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1D9279" w14:textId="25751308" w:rsidR="00D43A6B" w:rsidRDefault="00D43A6B" w:rsidP="00151F30">
      <w:pPr>
        <w:spacing w:after="160" w:line="480" w:lineRule="auto"/>
        <w:ind w:left="0"/>
        <w:jc w:val="left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Supporting information</w:t>
      </w:r>
    </w:p>
    <w:p w14:paraId="7AA365F4" w14:textId="13185FF8" w:rsidR="00AE3FA0" w:rsidRPr="00AE3FA0" w:rsidRDefault="00AE3FA0" w:rsidP="00AE3FA0">
      <w:pPr>
        <w:spacing w:after="160" w:line="480" w:lineRule="auto"/>
        <w:ind w:left="0"/>
        <w:jc w:val="left"/>
        <w:rPr>
          <w:rFonts w:ascii="Times New Roman" w:hAnsi="Times New Roman" w:cs="Times New Roman"/>
          <w:b/>
          <w:bCs/>
          <w:lang w:val="en-US"/>
        </w:rPr>
      </w:pPr>
      <w:r w:rsidRPr="00AE3FA0">
        <w:rPr>
          <w:rFonts w:ascii="Times New Roman" w:hAnsi="Times New Roman" w:cs="Times New Roman"/>
          <w:b/>
          <w:bCs/>
          <w:lang w:val="en-US"/>
        </w:rPr>
        <w:t>Constructing the routine intensity index</w:t>
      </w:r>
      <w:r w:rsidR="00324479">
        <w:rPr>
          <w:rFonts w:ascii="Times New Roman" w:hAnsi="Times New Roman" w:cs="Times New Roman"/>
          <w:b/>
          <w:bCs/>
          <w:lang w:val="en-US"/>
        </w:rPr>
        <w:t xml:space="preserve"> (RTI)</w:t>
      </w:r>
    </w:p>
    <w:p w14:paraId="357F346D" w14:textId="5D5128C7" w:rsidR="00604DE1" w:rsidRDefault="00AE3FA0" w:rsidP="00AE3FA0">
      <w:pPr>
        <w:spacing w:after="160" w:line="480" w:lineRule="auto"/>
        <w:ind w:left="0"/>
        <w:jc w:val="left"/>
        <w:rPr>
          <w:rFonts w:ascii="Times New Roman" w:hAnsi="Times New Roman" w:cs="Times New Roman"/>
          <w:lang w:val="en-US"/>
        </w:rPr>
      </w:pPr>
      <w:r w:rsidRPr="00AE3FA0">
        <w:rPr>
          <w:rFonts w:ascii="Times New Roman" w:hAnsi="Times New Roman" w:cs="Times New Roman"/>
          <w:lang w:val="en-US"/>
        </w:rPr>
        <w:t>We construct the routine intensity index using the ONET-items suggested by Acemoglu and</w:t>
      </w:r>
      <w:r>
        <w:rPr>
          <w:rFonts w:ascii="Times New Roman" w:hAnsi="Times New Roman" w:cs="Times New Roman"/>
          <w:lang w:val="en-US"/>
        </w:rPr>
        <w:t xml:space="preserve"> </w:t>
      </w:r>
      <w:r w:rsidRPr="00AE3FA0">
        <w:rPr>
          <w:rFonts w:ascii="Times New Roman" w:hAnsi="Times New Roman" w:cs="Times New Roman"/>
          <w:lang w:val="en-US"/>
        </w:rPr>
        <w:t>Autor (2011) (page 1163). We used the 2003</w:t>
      </w:r>
      <w:r w:rsidR="007446C7">
        <w:rPr>
          <w:rFonts w:ascii="Times New Roman" w:hAnsi="Times New Roman" w:cs="Times New Roman"/>
          <w:lang w:val="en-US"/>
        </w:rPr>
        <w:t xml:space="preserve"> </w:t>
      </w:r>
      <w:r w:rsidRPr="00AE3FA0">
        <w:rPr>
          <w:rFonts w:ascii="Times New Roman" w:hAnsi="Times New Roman" w:cs="Times New Roman"/>
          <w:lang w:val="en-US"/>
        </w:rPr>
        <w:t xml:space="preserve">and 2019 versions of ONET, which can be downloaded from </w:t>
      </w:r>
      <w:hyperlink r:id="rId11" w:history="1">
        <w:r w:rsidRPr="007A770F">
          <w:rPr>
            <w:rStyle w:val="Hyperkobling"/>
            <w:rFonts w:ascii="Times New Roman" w:hAnsi="Times New Roman" w:cs="Times New Roman"/>
            <w:lang w:val="en-US"/>
          </w:rPr>
          <w:t>https://www.onetcenter.org/db_releases.html</w:t>
        </w:r>
      </w:hyperlink>
      <w:r w:rsidRPr="00AE3FA0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</w:t>
      </w:r>
      <w:r w:rsidRPr="00AE3FA0">
        <w:rPr>
          <w:rFonts w:ascii="Times New Roman" w:hAnsi="Times New Roman" w:cs="Times New Roman"/>
          <w:lang w:val="en-US"/>
        </w:rPr>
        <w:t>Acemoglu and Autor</w:t>
      </w:r>
      <w:r>
        <w:rPr>
          <w:rFonts w:ascii="Times New Roman" w:hAnsi="Times New Roman" w:cs="Times New Roman"/>
          <w:lang w:val="en-US"/>
        </w:rPr>
        <w:t xml:space="preserve"> </w:t>
      </w:r>
      <w:r w:rsidRPr="00AE3FA0">
        <w:rPr>
          <w:rFonts w:ascii="Times New Roman" w:hAnsi="Times New Roman" w:cs="Times New Roman"/>
          <w:lang w:val="en-US"/>
        </w:rPr>
        <w:t>(2011) divide the items into five groups routine manual, routine cognitive, non-routine</w:t>
      </w:r>
      <w:r>
        <w:rPr>
          <w:rFonts w:ascii="Times New Roman" w:hAnsi="Times New Roman" w:cs="Times New Roman"/>
          <w:lang w:val="en-US"/>
        </w:rPr>
        <w:t xml:space="preserve"> </w:t>
      </w:r>
      <w:r w:rsidRPr="00AE3FA0">
        <w:rPr>
          <w:rFonts w:ascii="Times New Roman" w:hAnsi="Times New Roman" w:cs="Times New Roman"/>
          <w:lang w:val="en-US"/>
        </w:rPr>
        <w:t>manual, non-routine cognitive and non-routine interpersonal. To create a score for each</w:t>
      </w:r>
      <w:r>
        <w:rPr>
          <w:rFonts w:ascii="Times New Roman" w:hAnsi="Times New Roman" w:cs="Times New Roman"/>
          <w:lang w:val="en-US"/>
        </w:rPr>
        <w:t xml:space="preserve"> </w:t>
      </w:r>
      <w:r w:rsidRPr="00AE3FA0">
        <w:rPr>
          <w:rFonts w:ascii="Times New Roman" w:hAnsi="Times New Roman" w:cs="Times New Roman"/>
          <w:lang w:val="en-US"/>
        </w:rPr>
        <w:t>occupation along these groups, we average ONET scores, using the importance scores (”IM”</w:t>
      </w:r>
      <w:r>
        <w:rPr>
          <w:rFonts w:ascii="Times New Roman" w:hAnsi="Times New Roman" w:cs="Times New Roman"/>
          <w:lang w:val="en-US"/>
        </w:rPr>
        <w:t xml:space="preserve"> </w:t>
      </w:r>
      <w:r w:rsidRPr="00AE3FA0">
        <w:rPr>
          <w:rFonts w:ascii="Times New Roman" w:hAnsi="Times New Roman" w:cs="Times New Roman"/>
          <w:lang w:val="en-US"/>
        </w:rPr>
        <w:t xml:space="preserve">in the </w:t>
      </w:r>
      <w:proofErr w:type="spellStart"/>
      <w:r w:rsidRPr="00AE3FA0">
        <w:rPr>
          <w:rFonts w:ascii="Times New Roman" w:hAnsi="Times New Roman" w:cs="Times New Roman"/>
          <w:lang w:val="en-US"/>
        </w:rPr>
        <w:t>onet</w:t>
      </w:r>
      <w:proofErr w:type="spellEnd"/>
      <w:r w:rsidRPr="00AE3FA0">
        <w:rPr>
          <w:rFonts w:ascii="Times New Roman" w:hAnsi="Times New Roman" w:cs="Times New Roman"/>
          <w:lang w:val="en-US"/>
        </w:rPr>
        <w:t>-files). We then translate from SOC2010 to ISCO88 using the bridge provided by</w:t>
      </w:r>
      <w:r>
        <w:rPr>
          <w:rFonts w:ascii="Times New Roman" w:hAnsi="Times New Roman" w:cs="Times New Roman"/>
          <w:lang w:val="en-US"/>
        </w:rPr>
        <w:t xml:space="preserve"> </w:t>
      </w:r>
      <w:r w:rsidRPr="00AE3FA0">
        <w:rPr>
          <w:rFonts w:ascii="Times New Roman" w:hAnsi="Times New Roman" w:cs="Times New Roman"/>
          <w:lang w:val="en-US"/>
        </w:rPr>
        <w:t xml:space="preserve">the U.S. Bureau of Labor Statistics, </w:t>
      </w:r>
      <w:hyperlink r:id="rId12" w:history="1">
        <w:r w:rsidR="00604DE1" w:rsidRPr="007A770F">
          <w:rPr>
            <w:rStyle w:val="Hyperkobling"/>
            <w:rFonts w:ascii="Times New Roman" w:hAnsi="Times New Roman" w:cs="Times New Roman"/>
            <w:lang w:val="en-US"/>
          </w:rPr>
          <w:t>https://www.bls.gov/soc/isco_soc_crosswalk.xls</w:t>
        </w:r>
      </w:hyperlink>
      <w:r w:rsidR="00604DE1">
        <w:rPr>
          <w:rFonts w:ascii="Times New Roman" w:hAnsi="Times New Roman" w:cs="Times New Roman"/>
          <w:lang w:val="en-US"/>
        </w:rPr>
        <w:t>.</w:t>
      </w:r>
    </w:p>
    <w:p w14:paraId="2F9CF0E7" w14:textId="6E378660" w:rsidR="00AE3FA0" w:rsidRPr="00AE3FA0" w:rsidRDefault="00AE3FA0" w:rsidP="00AE3FA0">
      <w:pPr>
        <w:spacing w:after="160" w:line="480" w:lineRule="auto"/>
        <w:ind w:left="0"/>
        <w:jc w:val="left"/>
        <w:rPr>
          <w:rFonts w:ascii="Times New Roman" w:hAnsi="Times New Roman" w:cs="Times New Roman"/>
          <w:lang w:val="en-US"/>
        </w:rPr>
      </w:pPr>
      <w:r w:rsidRPr="00AE3FA0">
        <w:rPr>
          <w:rFonts w:ascii="Times New Roman" w:hAnsi="Times New Roman" w:cs="Times New Roman"/>
          <w:lang w:val="en-US"/>
        </w:rPr>
        <w:t xml:space="preserve">After </w:t>
      </w:r>
      <w:r w:rsidR="00604DE1">
        <w:rPr>
          <w:rFonts w:ascii="Times New Roman" w:hAnsi="Times New Roman" w:cs="Times New Roman"/>
          <w:lang w:val="en-US"/>
        </w:rPr>
        <w:t>bridging</w:t>
      </w:r>
      <w:r w:rsidRPr="00AE3FA0">
        <w:rPr>
          <w:rFonts w:ascii="Times New Roman" w:hAnsi="Times New Roman" w:cs="Times New Roman"/>
          <w:lang w:val="en-US"/>
        </w:rPr>
        <w:t xml:space="preserve"> to ISCO-08, we collapse</w:t>
      </w:r>
      <w:r w:rsidR="00604DE1">
        <w:rPr>
          <w:rFonts w:ascii="Times New Roman" w:hAnsi="Times New Roman" w:cs="Times New Roman"/>
          <w:lang w:val="en-US"/>
        </w:rPr>
        <w:t>d</w:t>
      </w:r>
      <w:r w:rsidRPr="00AE3FA0">
        <w:rPr>
          <w:rFonts w:ascii="Times New Roman" w:hAnsi="Times New Roman" w:cs="Times New Roman"/>
          <w:lang w:val="en-US"/>
        </w:rPr>
        <w:t xml:space="preserve"> to a single dimension RTI-score </w:t>
      </w:r>
      <w:r w:rsidR="0010628D">
        <w:rPr>
          <w:rFonts w:ascii="Times New Roman" w:hAnsi="Times New Roman" w:cs="Times New Roman"/>
          <w:lang w:val="en-US"/>
        </w:rPr>
        <w:t xml:space="preserve">by </w:t>
      </w:r>
      <w:r w:rsidRPr="00AE3FA0">
        <w:rPr>
          <w:rFonts w:ascii="Times New Roman" w:hAnsi="Times New Roman" w:cs="Times New Roman"/>
          <w:lang w:val="en-US"/>
        </w:rPr>
        <w:t>standardizing (z-scoring) the following</w:t>
      </w:r>
      <w:r w:rsidR="0010628D">
        <w:rPr>
          <w:rFonts w:ascii="Times New Roman" w:hAnsi="Times New Roman" w:cs="Times New Roman"/>
          <w:lang w:val="en-US"/>
        </w:rPr>
        <w:t xml:space="preserve"> index</w:t>
      </w:r>
      <w:r w:rsidRPr="00AE3FA0">
        <w:rPr>
          <w:rFonts w:ascii="Times New Roman" w:hAnsi="Times New Roman" w:cs="Times New Roman"/>
          <w:lang w:val="en-US"/>
        </w:rPr>
        <w:t xml:space="preserve">: </w:t>
      </w:r>
      <w:r w:rsidRPr="0010628D">
        <w:rPr>
          <w:rFonts w:ascii="Times New Roman" w:hAnsi="Times New Roman" w:cs="Times New Roman"/>
          <w:i/>
          <w:iCs/>
          <w:lang w:val="en-US"/>
        </w:rPr>
        <w:t xml:space="preserve">RTI = </w:t>
      </w:r>
      <w:proofErr w:type="gramStart"/>
      <w:r w:rsidRPr="0010628D">
        <w:rPr>
          <w:rFonts w:ascii="Times New Roman" w:hAnsi="Times New Roman" w:cs="Times New Roman"/>
          <w:i/>
          <w:iCs/>
          <w:lang w:val="en-US"/>
        </w:rPr>
        <w:t>ln(</w:t>
      </w:r>
      <w:proofErr w:type="gramEnd"/>
      <w:r w:rsidRPr="0010628D">
        <w:rPr>
          <w:rFonts w:ascii="Times New Roman" w:hAnsi="Times New Roman" w:cs="Times New Roman"/>
          <w:i/>
          <w:iCs/>
          <w:lang w:val="en-US"/>
        </w:rPr>
        <w:t>Routine Manual + Routine Cognitive)− ln(</w:t>
      </w:r>
      <w:proofErr w:type="spellStart"/>
      <w:r w:rsidRPr="0010628D">
        <w:rPr>
          <w:rFonts w:ascii="Times New Roman" w:hAnsi="Times New Roman" w:cs="Times New Roman"/>
          <w:i/>
          <w:iCs/>
          <w:lang w:val="en-US"/>
        </w:rPr>
        <w:t>NonRoutine</w:t>
      </w:r>
      <w:proofErr w:type="spellEnd"/>
      <w:r w:rsidRPr="0010628D">
        <w:rPr>
          <w:rFonts w:ascii="Times New Roman" w:hAnsi="Times New Roman" w:cs="Times New Roman"/>
          <w:i/>
          <w:iCs/>
          <w:lang w:val="en-US"/>
        </w:rPr>
        <w:t xml:space="preserve"> Cognitive + </w:t>
      </w:r>
      <w:proofErr w:type="spellStart"/>
      <w:r w:rsidRPr="0010628D">
        <w:rPr>
          <w:rFonts w:ascii="Times New Roman" w:hAnsi="Times New Roman" w:cs="Times New Roman"/>
          <w:i/>
          <w:iCs/>
          <w:lang w:val="en-US"/>
        </w:rPr>
        <w:t>NonRoutineInterpersonal</w:t>
      </w:r>
      <w:proofErr w:type="spellEnd"/>
      <w:r w:rsidRPr="0010628D">
        <w:rPr>
          <w:rFonts w:ascii="Times New Roman" w:hAnsi="Times New Roman" w:cs="Times New Roman"/>
          <w:i/>
          <w:iCs/>
          <w:lang w:val="en-US"/>
        </w:rPr>
        <w:t>)</w:t>
      </w:r>
    </w:p>
    <w:sectPr w:rsidR="00AE3FA0" w:rsidRPr="00AE3FA0" w:rsidSect="003E1166">
      <w:footerReference w:type="even" r:id="rId13"/>
      <w:footerReference w:type="default" r:id="rId14"/>
      <w:footerReference w:type="first" r:id="rId15"/>
      <w:footnotePr>
        <w:numRestart w:val="eachPage"/>
      </w:footnotePr>
      <w:pgSz w:w="11906" w:h="16838"/>
      <w:pgMar w:top="1482" w:right="1416" w:bottom="351" w:left="1440" w:header="708" w:footer="708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4A9A11" w14:textId="77777777" w:rsidR="000C0D9C" w:rsidRDefault="000C0D9C">
      <w:pPr>
        <w:spacing w:after="0" w:line="240" w:lineRule="auto"/>
      </w:pPr>
      <w:r>
        <w:separator/>
      </w:r>
    </w:p>
  </w:endnote>
  <w:endnote w:type="continuationSeparator" w:id="0">
    <w:p w14:paraId="18D4BA34" w14:textId="77777777" w:rsidR="000C0D9C" w:rsidRDefault="000C0D9C">
      <w:pPr>
        <w:spacing w:after="0" w:line="240" w:lineRule="auto"/>
      </w:pPr>
      <w:r>
        <w:continuationSeparator/>
      </w:r>
    </w:p>
  </w:endnote>
  <w:endnote w:type="continuationNotice" w:id="1">
    <w:p w14:paraId="51EB918A" w14:textId="77777777" w:rsidR="000C0D9C" w:rsidRDefault="000C0D9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F839AB" w14:textId="77777777" w:rsidR="002E7BC1" w:rsidRDefault="002E7BC1">
    <w:pPr>
      <w:spacing w:after="160" w:line="259" w:lineRule="auto"/>
      <w:ind w:left="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7B1A53" w14:textId="77777777" w:rsidR="002E7BC1" w:rsidRDefault="002E7BC1">
    <w:pPr>
      <w:spacing w:after="160" w:line="259" w:lineRule="auto"/>
      <w:ind w:left="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6C2029B" w14:textId="77777777" w:rsidR="002E7BC1" w:rsidRDefault="002E7BC1">
    <w:pPr>
      <w:spacing w:after="160" w:line="259" w:lineRule="auto"/>
      <w:ind w:left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B1029C" w14:textId="77777777" w:rsidR="000C0D9C" w:rsidRDefault="000C0D9C">
      <w:pPr>
        <w:spacing w:after="0" w:line="259" w:lineRule="auto"/>
        <w:ind w:left="348"/>
        <w:jc w:val="left"/>
      </w:pPr>
      <w:r>
        <w:separator/>
      </w:r>
    </w:p>
  </w:footnote>
  <w:footnote w:type="continuationSeparator" w:id="0">
    <w:p w14:paraId="736DDF55" w14:textId="77777777" w:rsidR="000C0D9C" w:rsidRDefault="000C0D9C">
      <w:pPr>
        <w:spacing w:after="0" w:line="259" w:lineRule="auto"/>
        <w:ind w:left="348"/>
        <w:jc w:val="left"/>
      </w:pPr>
      <w:r>
        <w:continuationSeparator/>
      </w:r>
    </w:p>
  </w:footnote>
  <w:footnote w:type="continuationNotice" w:id="1">
    <w:p w14:paraId="660B2F9D" w14:textId="77777777" w:rsidR="000C0D9C" w:rsidRDefault="000C0D9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627CEF"/>
    <w:multiLevelType w:val="multilevel"/>
    <w:tmpl w:val="67269870"/>
    <w:lvl w:ilvl="0">
      <w:start w:val="1"/>
      <w:numFmt w:val="decimal"/>
      <w:pStyle w:val="Overskrift1"/>
      <w:lvlText w:val="%1"/>
      <w:lvlJc w:val="left"/>
      <w:pPr>
        <w:ind w:left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34"/>
        <w:szCs w:val="34"/>
        <w:u w:val="none" w:color="000000"/>
        <w:bdr w:val="none" w:sz="0" w:space="0" w:color="auto"/>
        <w:shd w:val="clear" w:color="auto" w:fill="auto"/>
        <w:vertAlign w:val="baseline"/>
      </w:rPr>
    </w:lvl>
    <w:lvl w:ilvl="1">
      <w:start w:val="1"/>
      <w:numFmt w:val="decimal"/>
      <w:pStyle w:val="Overskrift2"/>
      <w:lvlText w:val="%1.%2"/>
      <w:lvlJc w:val="left"/>
      <w:pPr>
        <w:ind w:left="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2">
      <w:start w:val="1"/>
      <w:numFmt w:val="lowerRoman"/>
      <w:lvlText w:val="%3"/>
      <w:lvlJc w:val="left"/>
      <w:pPr>
        <w:ind w:left="108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3">
      <w:start w:val="1"/>
      <w:numFmt w:val="decimal"/>
      <w:lvlText w:val="%4"/>
      <w:lvlJc w:val="left"/>
      <w:pPr>
        <w:ind w:left="180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4">
      <w:start w:val="1"/>
      <w:numFmt w:val="lowerLetter"/>
      <w:lvlText w:val="%5"/>
      <w:lvlJc w:val="left"/>
      <w:pPr>
        <w:ind w:left="252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5">
      <w:start w:val="1"/>
      <w:numFmt w:val="lowerRoman"/>
      <w:lvlText w:val="%6"/>
      <w:lvlJc w:val="left"/>
      <w:pPr>
        <w:ind w:left="324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6">
      <w:start w:val="1"/>
      <w:numFmt w:val="decimal"/>
      <w:lvlText w:val="%7"/>
      <w:lvlJc w:val="left"/>
      <w:pPr>
        <w:ind w:left="396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7">
      <w:start w:val="1"/>
      <w:numFmt w:val="lowerLetter"/>
      <w:lvlText w:val="%8"/>
      <w:lvlJc w:val="left"/>
      <w:pPr>
        <w:ind w:left="468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  <w:lvl w:ilvl="8">
      <w:start w:val="1"/>
      <w:numFmt w:val="lowerRoman"/>
      <w:lvlText w:val="%9"/>
      <w:lvlJc w:val="left"/>
      <w:pPr>
        <w:ind w:left="5409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9"/>
        <w:szCs w:val="29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4DC5501C"/>
    <w:multiLevelType w:val="hybridMultilevel"/>
    <w:tmpl w:val="67A006D8"/>
    <w:lvl w:ilvl="0" w:tplc="7AE640B2">
      <w:numFmt w:val="bullet"/>
      <w:lvlText w:val="-"/>
      <w:lvlJc w:val="left"/>
      <w:pPr>
        <w:ind w:left="724" w:hanging="360"/>
      </w:pPr>
      <w:rPr>
        <w:rFonts w:ascii="Calibri" w:eastAsia="Calibri" w:hAnsi="Calibri" w:cs="Calibri" w:hint="default"/>
      </w:rPr>
    </w:lvl>
    <w:lvl w:ilvl="1" w:tplc="04140003" w:tentative="1">
      <w:start w:val="1"/>
      <w:numFmt w:val="bullet"/>
      <w:lvlText w:val="o"/>
      <w:lvlJc w:val="left"/>
      <w:pPr>
        <w:ind w:left="1444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4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4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4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4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4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4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4" w:hanging="360"/>
      </w:pPr>
      <w:rPr>
        <w:rFonts w:ascii="Wingdings" w:hAnsi="Wingdings" w:hint="default"/>
      </w:rPr>
    </w:lvl>
  </w:abstractNum>
  <w:abstractNum w:abstractNumId="2" w15:restartNumberingAfterBreak="0">
    <w:nsid w:val="769A536B"/>
    <w:multiLevelType w:val="hybridMultilevel"/>
    <w:tmpl w:val="E47290C0"/>
    <w:lvl w:ilvl="0" w:tplc="8B44449A">
      <w:start w:val="1"/>
      <w:numFmt w:val="lowerLetter"/>
      <w:lvlText w:val="(%1)"/>
      <w:lvlJc w:val="left"/>
      <w:pPr>
        <w:ind w:left="345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509E259C">
      <w:start w:val="1"/>
      <w:numFmt w:val="lowerLetter"/>
      <w:lvlText w:val="%2"/>
      <w:lvlJc w:val="left"/>
      <w:pPr>
        <w:ind w:left="127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3CCA81E2">
      <w:start w:val="1"/>
      <w:numFmt w:val="lowerRoman"/>
      <w:lvlText w:val="%3"/>
      <w:lvlJc w:val="left"/>
      <w:pPr>
        <w:ind w:left="199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2684DD32">
      <w:start w:val="1"/>
      <w:numFmt w:val="decimal"/>
      <w:lvlText w:val="%4"/>
      <w:lvlJc w:val="left"/>
      <w:pPr>
        <w:ind w:left="271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86364E10">
      <w:start w:val="1"/>
      <w:numFmt w:val="lowerLetter"/>
      <w:lvlText w:val="%5"/>
      <w:lvlJc w:val="left"/>
      <w:pPr>
        <w:ind w:left="343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54CA1E04">
      <w:start w:val="1"/>
      <w:numFmt w:val="lowerRoman"/>
      <w:lvlText w:val="%6"/>
      <w:lvlJc w:val="left"/>
      <w:pPr>
        <w:ind w:left="415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0BA1D7E">
      <w:start w:val="1"/>
      <w:numFmt w:val="decimal"/>
      <w:lvlText w:val="%7"/>
      <w:lvlJc w:val="left"/>
      <w:pPr>
        <w:ind w:left="487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B6683988">
      <w:start w:val="1"/>
      <w:numFmt w:val="lowerLetter"/>
      <w:lvlText w:val="%8"/>
      <w:lvlJc w:val="left"/>
      <w:pPr>
        <w:ind w:left="559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A11EA040">
      <w:start w:val="1"/>
      <w:numFmt w:val="lowerRoman"/>
      <w:lvlText w:val="%9"/>
      <w:lvlJc w:val="left"/>
      <w:pPr>
        <w:ind w:left="6312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779E27C7"/>
    <w:multiLevelType w:val="hybridMultilevel"/>
    <w:tmpl w:val="D3723F2C"/>
    <w:lvl w:ilvl="0" w:tplc="F0F21EB8">
      <w:start w:val="1"/>
      <w:numFmt w:val="decimal"/>
      <w:lvlText w:val="%1."/>
      <w:lvlJc w:val="left"/>
      <w:pPr>
        <w:ind w:left="724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4" w:hanging="360"/>
      </w:pPr>
    </w:lvl>
    <w:lvl w:ilvl="2" w:tplc="0809001B" w:tentative="1">
      <w:start w:val="1"/>
      <w:numFmt w:val="lowerRoman"/>
      <w:lvlText w:val="%3."/>
      <w:lvlJc w:val="right"/>
      <w:pPr>
        <w:ind w:left="2164" w:hanging="180"/>
      </w:pPr>
    </w:lvl>
    <w:lvl w:ilvl="3" w:tplc="0809000F" w:tentative="1">
      <w:start w:val="1"/>
      <w:numFmt w:val="decimal"/>
      <w:lvlText w:val="%4."/>
      <w:lvlJc w:val="left"/>
      <w:pPr>
        <w:ind w:left="2884" w:hanging="360"/>
      </w:pPr>
    </w:lvl>
    <w:lvl w:ilvl="4" w:tplc="08090019" w:tentative="1">
      <w:start w:val="1"/>
      <w:numFmt w:val="lowerLetter"/>
      <w:lvlText w:val="%5."/>
      <w:lvlJc w:val="left"/>
      <w:pPr>
        <w:ind w:left="3604" w:hanging="360"/>
      </w:pPr>
    </w:lvl>
    <w:lvl w:ilvl="5" w:tplc="0809001B" w:tentative="1">
      <w:start w:val="1"/>
      <w:numFmt w:val="lowerRoman"/>
      <w:lvlText w:val="%6."/>
      <w:lvlJc w:val="right"/>
      <w:pPr>
        <w:ind w:left="4324" w:hanging="180"/>
      </w:pPr>
    </w:lvl>
    <w:lvl w:ilvl="6" w:tplc="0809000F" w:tentative="1">
      <w:start w:val="1"/>
      <w:numFmt w:val="decimal"/>
      <w:lvlText w:val="%7."/>
      <w:lvlJc w:val="left"/>
      <w:pPr>
        <w:ind w:left="5044" w:hanging="360"/>
      </w:pPr>
    </w:lvl>
    <w:lvl w:ilvl="7" w:tplc="08090019" w:tentative="1">
      <w:start w:val="1"/>
      <w:numFmt w:val="lowerLetter"/>
      <w:lvlText w:val="%8."/>
      <w:lvlJc w:val="left"/>
      <w:pPr>
        <w:ind w:left="5764" w:hanging="360"/>
      </w:pPr>
    </w:lvl>
    <w:lvl w:ilvl="8" w:tplc="0809001B" w:tentative="1">
      <w:start w:val="1"/>
      <w:numFmt w:val="lowerRoman"/>
      <w:lvlText w:val="%9."/>
      <w:lvlJc w:val="right"/>
      <w:pPr>
        <w:ind w:left="6484" w:hanging="180"/>
      </w:pPr>
    </w:lvl>
  </w:abstractNum>
  <w:num w:numId="1" w16cid:durableId="1972202207">
    <w:abstractNumId w:val="2"/>
  </w:num>
  <w:num w:numId="2" w16cid:durableId="46800788">
    <w:abstractNumId w:val="0"/>
  </w:num>
  <w:num w:numId="3" w16cid:durableId="1948544229">
    <w:abstractNumId w:val="3"/>
  </w:num>
  <w:num w:numId="4" w16cid:durableId="5601374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numRestart w:val="eachPage"/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vzptpwyzdad8etd235ewtvvxsezfsaept0&quot;&gt;COVID_BC19&lt;record-ids&gt;&lt;item&gt;182&lt;/item&gt;&lt;item&gt;183&lt;/item&gt;&lt;item&gt;184&lt;/item&gt;&lt;item&gt;185&lt;/item&gt;&lt;item&gt;186&lt;/item&gt;&lt;item&gt;187&lt;/item&gt;&lt;item&gt;188&lt;/item&gt;&lt;item&gt;189&lt;/item&gt;&lt;item&gt;192&lt;/item&gt;&lt;item&gt;193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/record-ids&gt;&lt;/item&gt;&lt;/Libraries&gt;"/>
  </w:docVars>
  <w:rsids>
    <w:rsidRoot w:val="002E7BC1"/>
    <w:rsid w:val="00002D3D"/>
    <w:rsid w:val="000034DC"/>
    <w:rsid w:val="00005983"/>
    <w:rsid w:val="000064EE"/>
    <w:rsid w:val="00007222"/>
    <w:rsid w:val="00011D77"/>
    <w:rsid w:val="00015027"/>
    <w:rsid w:val="000153B5"/>
    <w:rsid w:val="00015D7B"/>
    <w:rsid w:val="00017501"/>
    <w:rsid w:val="000175FC"/>
    <w:rsid w:val="00017FA6"/>
    <w:rsid w:val="00020119"/>
    <w:rsid w:val="00024FE0"/>
    <w:rsid w:val="000257E4"/>
    <w:rsid w:val="000279DB"/>
    <w:rsid w:val="00027F70"/>
    <w:rsid w:val="000304F9"/>
    <w:rsid w:val="00030680"/>
    <w:rsid w:val="00031DE0"/>
    <w:rsid w:val="0003461B"/>
    <w:rsid w:val="0003483D"/>
    <w:rsid w:val="00037570"/>
    <w:rsid w:val="00040530"/>
    <w:rsid w:val="0004152A"/>
    <w:rsid w:val="00041941"/>
    <w:rsid w:val="000434E5"/>
    <w:rsid w:val="00045394"/>
    <w:rsid w:val="00047A4F"/>
    <w:rsid w:val="0005097E"/>
    <w:rsid w:val="00052112"/>
    <w:rsid w:val="00052788"/>
    <w:rsid w:val="000535CD"/>
    <w:rsid w:val="00060A73"/>
    <w:rsid w:val="000637E8"/>
    <w:rsid w:val="0006648D"/>
    <w:rsid w:val="00071A83"/>
    <w:rsid w:val="0007286B"/>
    <w:rsid w:val="00072F55"/>
    <w:rsid w:val="000767C1"/>
    <w:rsid w:val="0007756B"/>
    <w:rsid w:val="00085C7D"/>
    <w:rsid w:val="00087B81"/>
    <w:rsid w:val="00087BD6"/>
    <w:rsid w:val="0009370B"/>
    <w:rsid w:val="00095A65"/>
    <w:rsid w:val="000A0E1C"/>
    <w:rsid w:val="000A2CB2"/>
    <w:rsid w:val="000A31B3"/>
    <w:rsid w:val="000A3799"/>
    <w:rsid w:val="000A4072"/>
    <w:rsid w:val="000A4075"/>
    <w:rsid w:val="000A51C2"/>
    <w:rsid w:val="000A64A0"/>
    <w:rsid w:val="000A66F6"/>
    <w:rsid w:val="000A7A58"/>
    <w:rsid w:val="000B23F3"/>
    <w:rsid w:val="000B4899"/>
    <w:rsid w:val="000C0781"/>
    <w:rsid w:val="000C0D9C"/>
    <w:rsid w:val="000C2506"/>
    <w:rsid w:val="000C4969"/>
    <w:rsid w:val="000D08E3"/>
    <w:rsid w:val="000D5E63"/>
    <w:rsid w:val="000D6B3A"/>
    <w:rsid w:val="000E04CC"/>
    <w:rsid w:val="000E100A"/>
    <w:rsid w:val="000E134D"/>
    <w:rsid w:val="000E4494"/>
    <w:rsid w:val="000E4E1C"/>
    <w:rsid w:val="000E63D2"/>
    <w:rsid w:val="000E6C9C"/>
    <w:rsid w:val="000E724B"/>
    <w:rsid w:val="000F22DC"/>
    <w:rsid w:val="000F3F9D"/>
    <w:rsid w:val="000F4160"/>
    <w:rsid w:val="000F5A15"/>
    <w:rsid w:val="000F65C8"/>
    <w:rsid w:val="000F6F1F"/>
    <w:rsid w:val="00100CE0"/>
    <w:rsid w:val="00101047"/>
    <w:rsid w:val="00106129"/>
    <w:rsid w:val="0010628D"/>
    <w:rsid w:val="0011047A"/>
    <w:rsid w:val="001145B2"/>
    <w:rsid w:val="0011481B"/>
    <w:rsid w:val="00115795"/>
    <w:rsid w:val="00123E32"/>
    <w:rsid w:val="0012417F"/>
    <w:rsid w:val="00124FC1"/>
    <w:rsid w:val="0013177E"/>
    <w:rsid w:val="00133084"/>
    <w:rsid w:val="001363D3"/>
    <w:rsid w:val="00143A48"/>
    <w:rsid w:val="00143EAD"/>
    <w:rsid w:val="00144B32"/>
    <w:rsid w:val="0014736E"/>
    <w:rsid w:val="00147869"/>
    <w:rsid w:val="00151458"/>
    <w:rsid w:val="00151F30"/>
    <w:rsid w:val="00152C49"/>
    <w:rsid w:val="0015327B"/>
    <w:rsid w:val="0015786D"/>
    <w:rsid w:val="00157929"/>
    <w:rsid w:val="00160FB2"/>
    <w:rsid w:val="0016170B"/>
    <w:rsid w:val="00164BF7"/>
    <w:rsid w:val="001661E0"/>
    <w:rsid w:val="00172E2D"/>
    <w:rsid w:val="0017369D"/>
    <w:rsid w:val="00173A40"/>
    <w:rsid w:val="00176FC5"/>
    <w:rsid w:val="0018149C"/>
    <w:rsid w:val="001827AC"/>
    <w:rsid w:val="0018397C"/>
    <w:rsid w:val="00185899"/>
    <w:rsid w:val="00185FE4"/>
    <w:rsid w:val="00187D1E"/>
    <w:rsid w:val="00191E54"/>
    <w:rsid w:val="00191FC2"/>
    <w:rsid w:val="00192B41"/>
    <w:rsid w:val="00196280"/>
    <w:rsid w:val="001963A1"/>
    <w:rsid w:val="001A05CC"/>
    <w:rsid w:val="001A07CA"/>
    <w:rsid w:val="001A09DA"/>
    <w:rsid w:val="001A27FD"/>
    <w:rsid w:val="001A44EC"/>
    <w:rsid w:val="001A472E"/>
    <w:rsid w:val="001B0315"/>
    <w:rsid w:val="001B10C4"/>
    <w:rsid w:val="001B4BD4"/>
    <w:rsid w:val="001B572C"/>
    <w:rsid w:val="001B6A72"/>
    <w:rsid w:val="001B79D7"/>
    <w:rsid w:val="001C223E"/>
    <w:rsid w:val="001C3B44"/>
    <w:rsid w:val="001C44AC"/>
    <w:rsid w:val="001C7894"/>
    <w:rsid w:val="001D0B74"/>
    <w:rsid w:val="001D411F"/>
    <w:rsid w:val="001D5406"/>
    <w:rsid w:val="001D7358"/>
    <w:rsid w:val="001D763A"/>
    <w:rsid w:val="001E0BF6"/>
    <w:rsid w:val="001E10F7"/>
    <w:rsid w:val="001E4757"/>
    <w:rsid w:val="001E6676"/>
    <w:rsid w:val="001F1094"/>
    <w:rsid w:val="001F2B24"/>
    <w:rsid w:val="001F2BC6"/>
    <w:rsid w:val="001F444C"/>
    <w:rsid w:val="001F59CD"/>
    <w:rsid w:val="001F7534"/>
    <w:rsid w:val="00200675"/>
    <w:rsid w:val="002048A2"/>
    <w:rsid w:val="00204E5A"/>
    <w:rsid w:val="00204F59"/>
    <w:rsid w:val="00205EA0"/>
    <w:rsid w:val="00206BCE"/>
    <w:rsid w:val="00212286"/>
    <w:rsid w:val="002124A9"/>
    <w:rsid w:val="002143B3"/>
    <w:rsid w:val="00215921"/>
    <w:rsid w:val="00216DF7"/>
    <w:rsid w:val="00222C66"/>
    <w:rsid w:val="0022324F"/>
    <w:rsid w:val="00223A21"/>
    <w:rsid w:val="00223B98"/>
    <w:rsid w:val="00226126"/>
    <w:rsid w:val="00230AEC"/>
    <w:rsid w:val="00231835"/>
    <w:rsid w:val="002339EE"/>
    <w:rsid w:val="00234290"/>
    <w:rsid w:val="0023574C"/>
    <w:rsid w:val="002359E7"/>
    <w:rsid w:val="002360D5"/>
    <w:rsid w:val="00243F51"/>
    <w:rsid w:val="00244DFD"/>
    <w:rsid w:val="00246C96"/>
    <w:rsid w:val="00257F67"/>
    <w:rsid w:val="00267B2A"/>
    <w:rsid w:val="002723BF"/>
    <w:rsid w:val="00277AD4"/>
    <w:rsid w:val="002817DD"/>
    <w:rsid w:val="002829F1"/>
    <w:rsid w:val="00282BDB"/>
    <w:rsid w:val="00285CD0"/>
    <w:rsid w:val="00286BC9"/>
    <w:rsid w:val="00290483"/>
    <w:rsid w:val="002910D2"/>
    <w:rsid w:val="00292353"/>
    <w:rsid w:val="0029614A"/>
    <w:rsid w:val="002975CD"/>
    <w:rsid w:val="00297D75"/>
    <w:rsid w:val="002A0C5B"/>
    <w:rsid w:val="002A257E"/>
    <w:rsid w:val="002B0ECA"/>
    <w:rsid w:val="002B19D6"/>
    <w:rsid w:val="002B2E71"/>
    <w:rsid w:val="002B3C61"/>
    <w:rsid w:val="002B476C"/>
    <w:rsid w:val="002B675A"/>
    <w:rsid w:val="002B71E3"/>
    <w:rsid w:val="002B7C0A"/>
    <w:rsid w:val="002C04FA"/>
    <w:rsid w:val="002C329D"/>
    <w:rsid w:val="002C416C"/>
    <w:rsid w:val="002C6A83"/>
    <w:rsid w:val="002D08BD"/>
    <w:rsid w:val="002D12CB"/>
    <w:rsid w:val="002D248F"/>
    <w:rsid w:val="002D3F98"/>
    <w:rsid w:val="002D4ACB"/>
    <w:rsid w:val="002E0436"/>
    <w:rsid w:val="002E3BAD"/>
    <w:rsid w:val="002E4F44"/>
    <w:rsid w:val="002E6826"/>
    <w:rsid w:val="002E6CF6"/>
    <w:rsid w:val="002E7BC1"/>
    <w:rsid w:val="002F2272"/>
    <w:rsid w:val="002F276C"/>
    <w:rsid w:val="002F3033"/>
    <w:rsid w:val="002F35C3"/>
    <w:rsid w:val="002F4207"/>
    <w:rsid w:val="0030253A"/>
    <w:rsid w:val="00302C25"/>
    <w:rsid w:val="00302E9F"/>
    <w:rsid w:val="00302F9E"/>
    <w:rsid w:val="0030649F"/>
    <w:rsid w:val="003114BE"/>
    <w:rsid w:val="003125ED"/>
    <w:rsid w:val="00314A34"/>
    <w:rsid w:val="00314EC1"/>
    <w:rsid w:val="003173C6"/>
    <w:rsid w:val="00322C4A"/>
    <w:rsid w:val="00323617"/>
    <w:rsid w:val="00324479"/>
    <w:rsid w:val="00331EBF"/>
    <w:rsid w:val="00335D9C"/>
    <w:rsid w:val="003425AF"/>
    <w:rsid w:val="00345AE6"/>
    <w:rsid w:val="00346936"/>
    <w:rsid w:val="0034713C"/>
    <w:rsid w:val="003477AF"/>
    <w:rsid w:val="00353303"/>
    <w:rsid w:val="00354B85"/>
    <w:rsid w:val="00361E5B"/>
    <w:rsid w:val="003624BD"/>
    <w:rsid w:val="00363A33"/>
    <w:rsid w:val="00365171"/>
    <w:rsid w:val="00365A1E"/>
    <w:rsid w:val="00365E61"/>
    <w:rsid w:val="003670E0"/>
    <w:rsid w:val="00372E78"/>
    <w:rsid w:val="00373590"/>
    <w:rsid w:val="00375591"/>
    <w:rsid w:val="00375D2F"/>
    <w:rsid w:val="00376E7E"/>
    <w:rsid w:val="003770B7"/>
    <w:rsid w:val="0038004B"/>
    <w:rsid w:val="00381147"/>
    <w:rsid w:val="0038182F"/>
    <w:rsid w:val="003843C2"/>
    <w:rsid w:val="00385668"/>
    <w:rsid w:val="003857FD"/>
    <w:rsid w:val="0038608A"/>
    <w:rsid w:val="003862E9"/>
    <w:rsid w:val="0038770E"/>
    <w:rsid w:val="00390443"/>
    <w:rsid w:val="00390831"/>
    <w:rsid w:val="00391EEB"/>
    <w:rsid w:val="00393351"/>
    <w:rsid w:val="00394A91"/>
    <w:rsid w:val="00395EE4"/>
    <w:rsid w:val="003A0751"/>
    <w:rsid w:val="003A28E4"/>
    <w:rsid w:val="003A2E6E"/>
    <w:rsid w:val="003A33FD"/>
    <w:rsid w:val="003A3642"/>
    <w:rsid w:val="003B3A00"/>
    <w:rsid w:val="003B4A0B"/>
    <w:rsid w:val="003B5DE4"/>
    <w:rsid w:val="003B617B"/>
    <w:rsid w:val="003C1AD7"/>
    <w:rsid w:val="003C1B02"/>
    <w:rsid w:val="003C2D2F"/>
    <w:rsid w:val="003C562F"/>
    <w:rsid w:val="003D0316"/>
    <w:rsid w:val="003D233C"/>
    <w:rsid w:val="003D2DF0"/>
    <w:rsid w:val="003D30A6"/>
    <w:rsid w:val="003D3A88"/>
    <w:rsid w:val="003D3F7E"/>
    <w:rsid w:val="003D435D"/>
    <w:rsid w:val="003D59D0"/>
    <w:rsid w:val="003E1166"/>
    <w:rsid w:val="003E1594"/>
    <w:rsid w:val="003E1B6F"/>
    <w:rsid w:val="003E1F9E"/>
    <w:rsid w:val="003E5E5C"/>
    <w:rsid w:val="003F256F"/>
    <w:rsid w:val="003F2F9F"/>
    <w:rsid w:val="003F740B"/>
    <w:rsid w:val="004042BC"/>
    <w:rsid w:val="004047F6"/>
    <w:rsid w:val="00406540"/>
    <w:rsid w:val="00410159"/>
    <w:rsid w:val="0041109E"/>
    <w:rsid w:val="00421493"/>
    <w:rsid w:val="004231FD"/>
    <w:rsid w:val="004318B1"/>
    <w:rsid w:val="0043450E"/>
    <w:rsid w:val="00435890"/>
    <w:rsid w:val="00435940"/>
    <w:rsid w:val="004371D8"/>
    <w:rsid w:val="004471B6"/>
    <w:rsid w:val="00451512"/>
    <w:rsid w:val="00451793"/>
    <w:rsid w:val="0045307B"/>
    <w:rsid w:val="00454126"/>
    <w:rsid w:val="004546BA"/>
    <w:rsid w:val="00454B8D"/>
    <w:rsid w:val="004553E0"/>
    <w:rsid w:val="00456C2D"/>
    <w:rsid w:val="0045713E"/>
    <w:rsid w:val="0046116D"/>
    <w:rsid w:val="00461E2F"/>
    <w:rsid w:val="00467553"/>
    <w:rsid w:val="004676C0"/>
    <w:rsid w:val="00467A18"/>
    <w:rsid w:val="0047033D"/>
    <w:rsid w:val="00472D99"/>
    <w:rsid w:val="004738DB"/>
    <w:rsid w:val="00480732"/>
    <w:rsid w:val="00481C9C"/>
    <w:rsid w:val="00481EE2"/>
    <w:rsid w:val="0048248B"/>
    <w:rsid w:val="004852D2"/>
    <w:rsid w:val="00491017"/>
    <w:rsid w:val="00491A72"/>
    <w:rsid w:val="00491B34"/>
    <w:rsid w:val="00492A66"/>
    <w:rsid w:val="00493DDC"/>
    <w:rsid w:val="0049777B"/>
    <w:rsid w:val="004A4CE0"/>
    <w:rsid w:val="004A5AC4"/>
    <w:rsid w:val="004A7575"/>
    <w:rsid w:val="004B0396"/>
    <w:rsid w:val="004B1BBE"/>
    <w:rsid w:val="004B29AA"/>
    <w:rsid w:val="004B2C81"/>
    <w:rsid w:val="004B3490"/>
    <w:rsid w:val="004B3780"/>
    <w:rsid w:val="004B3EA1"/>
    <w:rsid w:val="004B4520"/>
    <w:rsid w:val="004B64EF"/>
    <w:rsid w:val="004C5FF6"/>
    <w:rsid w:val="004D0AC1"/>
    <w:rsid w:val="004D50CB"/>
    <w:rsid w:val="004D571C"/>
    <w:rsid w:val="004D781D"/>
    <w:rsid w:val="004D7D90"/>
    <w:rsid w:val="004D7FD9"/>
    <w:rsid w:val="004E205D"/>
    <w:rsid w:val="004E43DF"/>
    <w:rsid w:val="004E4D20"/>
    <w:rsid w:val="004E59D5"/>
    <w:rsid w:val="004E5A66"/>
    <w:rsid w:val="004E7DE2"/>
    <w:rsid w:val="004F5632"/>
    <w:rsid w:val="004F77F3"/>
    <w:rsid w:val="00501621"/>
    <w:rsid w:val="00502189"/>
    <w:rsid w:val="00502455"/>
    <w:rsid w:val="00503F90"/>
    <w:rsid w:val="0051046B"/>
    <w:rsid w:val="00511F76"/>
    <w:rsid w:val="00512228"/>
    <w:rsid w:val="005140E4"/>
    <w:rsid w:val="00514A78"/>
    <w:rsid w:val="005216C7"/>
    <w:rsid w:val="00521807"/>
    <w:rsid w:val="00522101"/>
    <w:rsid w:val="00523103"/>
    <w:rsid w:val="00525B1E"/>
    <w:rsid w:val="005263DD"/>
    <w:rsid w:val="0052714F"/>
    <w:rsid w:val="0052749B"/>
    <w:rsid w:val="00527F78"/>
    <w:rsid w:val="00527FDC"/>
    <w:rsid w:val="0053104D"/>
    <w:rsid w:val="0053263B"/>
    <w:rsid w:val="0053513A"/>
    <w:rsid w:val="00544245"/>
    <w:rsid w:val="00544500"/>
    <w:rsid w:val="005469BD"/>
    <w:rsid w:val="00553B77"/>
    <w:rsid w:val="00557378"/>
    <w:rsid w:val="005625ED"/>
    <w:rsid w:val="00571DD4"/>
    <w:rsid w:val="0057473C"/>
    <w:rsid w:val="00576E34"/>
    <w:rsid w:val="00585299"/>
    <w:rsid w:val="00590500"/>
    <w:rsid w:val="005A1954"/>
    <w:rsid w:val="005A2634"/>
    <w:rsid w:val="005A7E68"/>
    <w:rsid w:val="005B406E"/>
    <w:rsid w:val="005B4B54"/>
    <w:rsid w:val="005B5DD7"/>
    <w:rsid w:val="005B649C"/>
    <w:rsid w:val="005B7A3B"/>
    <w:rsid w:val="005C08B0"/>
    <w:rsid w:val="005C6DF5"/>
    <w:rsid w:val="005C709C"/>
    <w:rsid w:val="005D0292"/>
    <w:rsid w:val="005D13F3"/>
    <w:rsid w:val="005D57B1"/>
    <w:rsid w:val="005E250F"/>
    <w:rsid w:val="005E33A7"/>
    <w:rsid w:val="005E6378"/>
    <w:rsid w:val="005F1916"/>
    <w:rsid w:val="005F2B61"/>
    <w:rsid w:val="005F31A7"/>
    <w:rsid w:val="005F362B"/>
    <w:rsid w:val="005F51DD"/>
    <w:rsid w:val="005F6BC2"/>
    <w:rsid w:val="00600363"/>
    <w:rsid w:val="006015A3"/>
    <w:rsid w:val="00603FED"/>
    <w:rsid w:val="00604DE1"/>
    <w:rsid w:val="006073D5"/>
    <w:rsid w:val="00607E7F"/>
    <w:rsid w:val="0061302B"/>
    <w:rsid w:val="006141C0"/>
    <w:rsid w:val="0061542D"/>
    <w:rsid w:val="006160B1"/>
    <w:rsid w:val="006164C8"/>
    <w:rsid w:val="00617488"/>
    <w:rsid w:val="00623896"/>
    <w:rsid w:val="006268C1"/>
    <w:rsid w:val="00630D12"/>
    <w:rsid w:val="00630E29"/>
    <w:rsid w:val="00631CF0"/>
    <w:rsid w:val="00634FA6"/>
    <w:rsid w:val="00640867"/>
    <w:rsid w:val="00644181"/>
    <w:rsid w:val="00644440"/>
    <w:rsid w:val="00645163"/>
    <w:rsid w:val="0065158C"/>
    <w:rsid w:val="00654C98"/>
    <w:rsid w:val="006601AC"/>
    <w:rsid w:val="00661B12"/>
    <w:rsid w:val="006631C5"/>
    <w:rsid w:val="006635EE"/>
    <w:rsid w:val="00664306"/>
    <w:rsid w:val="0067189D"/>
    <w:rsid w:val="00673304"/>
    <w:rsid w:val="006734AC"/>
    <w:rsid w:val="00675CBA"/>
    <w:rsid w:val="00675F4F"/>
    <w:rsid w:val="00680247"/>
    <w:rsid w:val="0068092B"/>
    <w:rsid w:val="00681DEC"/>
    <w:rsid w:val="00683B3D"/>
    <w:rsid w:val="00683DE5"/>
    <w:rsid w:val="00684211"/>
    <w:rsid w:val="006857B0"/>
    <w:rsid w:val="006861BC"/>
    <w:rsid w:val="00691D14"/>
    <w:rsid w:val="00691E67"/>
    <w:rsid w:val="00694755"/>
    <w:rsid w:val="00695F62"/>
    <w:rsid w:val="0069657B"/>
    <w:rsid w:val="006A1F33"/>
    <w:rsid w:val="006A2698"/>
    <w:rsid w:val="006A3DAB"/>
    <w:rsid w:val="006A52CC"/>
    <w:rsid w:val="006A66B3"/>
    <w:rsid w:val="006A6BE7"/>
    <w:rsid w:val="006A7E16"/>
    <w:rsid w:val="006B3D7C"/>
    <w:rsid w:val="006C0DE4"/>
    <w:rsid w:val="006C1ECD"/>
    <w:rsid w:val="006C29DC"/>
    <w:rsid w:val="006C346F"/>
    <w:rsid w:val="006C5644"/>
    <w:rsid w:val="006C6DD7"/>
    <w:rsid w:val="006D072F"/>
    <w:rsid w:val="006D3FE8"/>
    <w:rsid w:val="006D5571"/>
    <w:rsid w:val="006D68EF"/>
    <w:rsid w:val="006D7540"/>
    <w:rsid w:val="006D764D"/>
    <w:rsid w:val="006E3E4D"/>
    <w:rsid w:val="006E45BF"/>
    <w:rsid w:val="006E5563"/>
    <w:rsid w:val="006E5715"/>
    <w:rsid w:val="006F0051"/>
    <w:rsid w:val="006F1ED9"/>
    <w:rsid w:val="006F46BB"/>
    <w:rsid w:val="006F79BC"/>
    <w:rsid w:val="00700AF0"/>
    <w:rsid w:val="00702478"/>
    <w:rsid w:val="00704C87"/>
    <w:rsid w:val="007076CF"/>
    <w:rsid w:val="00707794"/>
    <w:rsid w:val="00707963"/>
    <w:rsid w:val="00717E19"/>
    <w:rsid w:val="00723178"/>
    <w:rsid w:val="0072461A"/>
    <w:rsid w:val="00727955"/>
    <w:rsid w:val="00727D1E"/>
    <w:rsid w:val="007300F8"/>
    <w:rsid w:val="0073012F"/>
    <w:rsid w:val="007309F7"/>
    <w:rsid w:val="00736430"/>
    <w:rsid w:val="00741ED8"/>
    <w:rsid w:val="0074320C"/>
    <w:rsid w:val="007446C7"/>
    <w:rsid w:val="00745A0E"/>
    <w:rsid w:val="00750C90"/>
    <w:rsid w:val="00751FDC"/>
    <w:rsid w:val="007522CD"/>
    <w:rsid w:val="007550CA"/>
    <w:rsid w:val="00755927"/>
    <w:rsid w:val="00757C11"/>
    <w:rsid w:val="00762B43"/>
    <w:rsid w:val="007657C7"/>
    <w:rsid w:val="00766E2C"/>
    <w:rsid w:val="007674CA"/>
    <w:rsid w:val="00767CD7"/>
    <w:rsid w:val="00770D31"/>
    <w:rsid w:val="00773B1D"/>
    <w:rsid w:val="0077446D"/>
    <w:rsid w:val="00782077"/>
    <w:rsid w:val="00785EF6"/>
    <w:rsid w:val="00793E66"/>
    <w:rsid w:val="00795931"/>
    <w:rsid w:val="00796917"/>
    <w:rsid w:val="00796DB9"/>
    <w:rsid w:val="007A09AE"/>
    <w:rsid w:val="007A3CE3"/>
    <w:rsid w:val="007A5F02"/>
    <w:rsid w:val="007A7CA3"/>
    <w:rsid w:val="007B219F"/>
    <w:rsid w:val="007B379B"/>
    <w:rsid w:val="007B5BD9"/>
    <w:rsid w:val="007B6005"/>
    <w:rsid w:val="007B68D3"/>
    <w:rsid w:val="007B7832"/>
    <w:rsid w:val="007C0C4E"/>
    <w:rsid w:val="007C1EF3"/>
    <w:rsid w:val="007C2E99"/>
    <w:rsid w:val="007C6976"/>
    <w:rsid w:val="007C7536"/>
    <w:rsid w:val="007D08A6"/>
    <w:rsid w:val="007D0F52"/>
    <w:rsid w:val="007D1B18"/>
    <w:rsid w:val="007D3B29"/>
    <w:rsid w:val="007D3C11"/>
    <w:rsid w:val="007E188C"/>
    <w:rsid w:val="007E33CC"/>
    <w:rsid w:val="007E3623"/>
    <w:rsid w:val="007E4313"/>
    <w:rsid w:val="007E643F"/>
    <w:rsid w:val="007F25B5"/>
    <w:rsid w:val="007F39F1"/>
    <w:rsid w:val="007F5171"/>
    <w:rsid w:val="007F5A18"/>
    <w:rsid w:val="007F6B88"/>
    <w:rsid w:val="00800B3B"/>
    <w:rsid w:val="00801343"/>
    <w:rsid w:val="008161C5"/>
    <w:rsid w:val="0081690B"/>
    <w:rsid w:val="00820535"/>
    <w:rsid w:val="00822065"/>
    <w:rsid w:val="00823F64"/>
    <w:rsid w:val="008266F8"/>
    <w:rsid w:val="0083357F"/>
    <w:rsid w:val="00836724"/>
    <w:rsid w:val="008404C2"/>
    <w:rsid w:val="00842009"/>
    <w:rsid w:val="00843B41"/>
    <w:rsid w:val="008451C3"/>
    <w:rsid w:val="0084532C"/>
    <w:rsid w:val="00846B88"/>
    <w:rsid w:val="0084702F"/>
    <w:rsid w:val="00847FEF"/>
    <w:rsid w:val="00851784"/>
    <w:rsid w:val="008554AC"/>
    <w:rsid w:val="00856011"/>
    <w:rsid w:val="00860330"/>
    <w:rsid w:val="00862ED6"/>
    <w:rsid w:val="008649BE"/>
    <w:rsid w:val="008655F4"/>
    <w:rsid w:val="0086669F"/>
    <w:rsid w:val="008676DB"/>
    <w:rsid w:val="0087191C"/>
    <w:rsid w:val="00872AD4"/>
    <w:rsid w:val="00873336"/>
    <w:rsid w:val="008737E7"/>
    <w:rsid w:val="00873EED"/>
    <w:rsid w:val="00876434"/>
    <w:rsid w:val="00881CAB"/>
    <w:rsid w:val="00881F67"/>
    <w:rsid w:val="008822C0"/>
    <w:rsid w:val="00882D77"/>
    <w:rsid w:val="00882EBF"/>
    <w:rsid w:val="008852E8"/>
    <w:rsid w:val="00890933"/>
    <w:rsid w:val="00893147"/>
    <w:rsid w:val="00893F8A"/>
    <w:rsid w:val="00894A65"/>
    <w:rsid w:val="00895323"/>
    <w:rsid w:val="008A36F1"/>
    <w:rsid w:val="008A3CC2"/>
    <w:rsid w:val="008A7B62"/>
    <w:rsid w:val="008B0360"/>
    <w:rsid w:val="008B15B7"/>
    <w:rsid w:val="008B5698"/>
    <w:rsid w:val="008B5F0D"/>
    <w:rsid w:val="008B727D"/>
    <w:rsid w:val="008B7C25"/>
    <w:rsid w:val="008C0B71"/>
    <w:rsid w:val="008C2F60"/>
    <w:rsid w:val="008C312F"/>
    <w:rsid w:val="008C32F2"/>
    <w:rsid w:val="008C6B2E"/>
    <w:rsid w:val="008D1FDF"/>
    <w:rsid w:val="008D2DFD"/>
    <w:rsid w:val="008D49D8"/>
    <w:rsid w:val="008E1AFF"/>
    <w:rsid w:val="008E1EB1"/>
    <w:rsid w:val="008E23CD"/>
    <w:rsid w:val="008E52BA"/>
    <w:rsid w:val="008E555F"/>
    <w:rsid w:val="008E6DF4"/>
    <w:rsid w:val="008F3358"/>
    <w:rsid w:val="008F3459"/>
    <w:rsid w:val="008F39F4"/>
    <w:rsid w:val="009001A9"/>
    <w:rsid w:val="00903F0E"/>
    <w:rsid w:val="00904311"/>
    <w:rsid w:val="009045D4"/>
    <w:rsid w:val="00904B18"/>
    <w:rsid w:val="00906C10"/>
    <w:rsid w:val="00912D4E"/>
    <w:rsid w:val="00915640"/>
    <w:rsid w:val="00915B86"/>
    <w:rsid w:val="009169B8"/>
    <w:rsid w:val="00917611"/>
    <w:rsid w:val="009226E0"/>
    <w:rsid w:val="00925374"/>
    <w:rsid w:val="0092678D"/>
    <w:rsid w:val="00930D47"/>
    <w:rsid w:val="009318C5"/>
    <w:rsid w:val="009363A7"/>
    <w:rsid w:val="009364E7"/>
    <w:rsid w:val="00936B66"/>
    <w:rsid w:val="00936F72"/>
    <w:rsid w:val="00942366"/>
    <w:rsid w:val="0094456F"/>
    <w:rsid w:val="00944590"/>
    <w:rsid w:val="00945490"/>
    <w:rsid w:val="00946128"/>
    <w:rsid w:val="00947B06"/>
    <w:rsid w:val="00947CC5"/>
    <w:rsid w:val="00950152"/>
    <w:rsid w:val="00953E6F"/>
    <w:rsid w:val="009544E0"/>
    <w:rsid w:val="00954533"/>
    <w:rsid w:val="00962600"/>
    <w:rsid w:val="00965B63"/>
    <w:rsid w:val="00971C6A"/>
    <w:rsid w:val="00973D46"/>
    <w:rsid w:val="009753C7"/>
    <w:rsid w:val="00975C05"/>
    <w:rsid w:val="009773B7"/>
    <w:rsid w:val="00977A4A"/>
    <w:rsid w:val="00982BE3"/>
    <w:rsid w:val="00984A02"/>
    <w:rsid w:val="009877BE"/>
    <w:rsid w:val="00987A99"/>
    <w:rsid w:val="009908A5"/>
    <w:rsid w:val="00991F00"/>
    <w:rsid w:val="00994E56"/>
    <w:rsid w:val="00995AAD"/>
    <w:rsid w:val="009964BE"/>
    <w:rsid w:val="009969C9"/>
    <w:rsid w:val="009975BF"/>
    <w:rsid w:val="009976D0"/>
    <w:rsid w:val="00997BA5"/>
    <w:rsid w:val="009A6A86"/>
    <w:rsid w:val="009B07F2"/>
    <w:rsid w:val="009B3475"/>
    <w:rsid w:val="009B4C2C"/>
    <w:rsid w:val="009B4D4E"/>
    <w:rsid w:val="009C1AF2"/>
    <w:rsid w:val="009C4790"/>
    <w:rsid w:val="009C6847"/>
    <w:rsid w:val="009C75C3"/>
    <w:rsid w:val="009C7BB5"/>
    <w:rsid w:val="009D05B9"/>
    <w:rsid w:val="009D0B34"/>
    <w:rsid w:val="009D2651"/>
    <w:rsid w:val="009D2C85"/>
    <w:rsid w:val="009D6B59"/>
    <w:rsid w:val="009E31D3"/>
    <w:rsid w:val="009E608D"/>
    <w:rsid w:val="009F20F7"/>
    <w:rsid w:val="009F26AF"/>
    <w:rsid w:val="009F4D3E"/>
    <w:rsid w:val="009F5ED6"/>
    <w:rsid w:val="009F64B2"/>
    <w:rsid w:val="00A018E9"/>
    <w:rsid w:val="00A01D80"/>
    <w:rsid w:val="00A02734"/>
    <w:rsid w:val="00A0310D"/>
    <w:rsid w:val="00A03511"/>
    <w:rsid w:val="00A06A48"/>
    <w:rsid w:val="00A07FDE"/>
    <w:rsid w:val="00A22AFE"/>
    <w:rsid w:val="00A238D5"/>
    <w:rsid w:val="00A24B95"/>
    <w:rsid w:val="00A26916"/>
    <w:rsid w:val="00A316EF"/>
    <w:rsid w:val="00A34E39"/>
    <w:rsid w:val="00A36180"/>
    <w:rsid w:val="00A364EB"/>
    <w:rsid w:val="00A416E1"/>
    <w:rsid w:val="00A50FE5"/>
    <w:rsid w:val="00A53A47"/>
    <w:rsid w:val="00A54ABE"/>
    <w:rsid w:val="00A5756D"/>
    <w:rsid w:val="00A577A6"/>
    <w:rsid w:val="00A578E5"/>
    <w:rsid w:val="00A617E5"/>
    <w:rsid w:val="00A6585C"/>
    <w:rsid w:val="00A66F98"/>
    <w:rsid w:val="00A674CE"/>
    <w:rsid w:val="00A747DB"/>
    <w:rsid w:val="00A817A6"/>
    <w:rsid w:val="00A81CBF"/>
    <w:rsid w:val="00A8218D"/>
    <w:rsid w:val="00A827A6"/>
    <w:rsid w:val="00A833EA"/>
    <w:rsid w:val="00A83C6E"/>
    <w:rsid w:val="00A84965"/>
    <w:rsid w:val="00A860D0"/>
    <w:rsid w:val="00A903D2"/>
    <w:rsid w:val="00A91A33"/>
    <w:rsid w:val="00A93B13"/>
    <w:rsid w:val="00A944DA"/>
    <w:rsid w:val="00A945A8"/>
    <w:rsid w:val="00A971FA"/>
    <w:rsid w:val="00AA3417"/>
    <w:rsid w:val="00AA3BC7"/>
    <w:rsid w:val="00AA3EB0"/>
    <w:rsid w:val="00AA4DB8"/>
    <w:rsid w:val="00AB6DB0"/>
    <w:rsid w:val="00AC21A0"/>
    <w:rsid w:val="00AC4C24"/>
    <w:rsid w:val="00AC5A25"/>
    <w:rsid w:val="00AC5C76"/>
    <w:rsid w:val="00AD11A4"/>
    <w:rsid w:val="00AD35DD"/>
    <w:rsid w:val="00AD4903"/>
    <w:rsid w:val="00AD5E75"/>
    <w:rsid w:val="00AD65A2"/>
    <w:rsid w:val="00AE3FA0"/>
    <w:rsid w:val="00AE4BE6"/>
    <w:rsid w:val="00AE78D1"/>
    <w:rsid w:val="00AF1556"/>
    <w:rsid w:val="00AF22A5"/>
    <w:rsid w:val="00AF6B36"/>
    <w:rsid w:val="00AF739F"/>
    <w:rsid w:val="00B00C49"/>
    <w:rsid w:val="00B0501A"/>
    <w:rsid w:val="00B05F2E"/>
    <w:rsid w:val="00B0649F"/>
    <w:rsid w:val="00B12E8F"/>
    <w:rsid w:val="00B1409F"/>
    <w:rsid w:val="00B15B18"/>
    <w:rsid w:val="00B165F7"/>
    <w:rsid w:val="00B20D14"/>
    <w:rsid w:val="00B227E6"/>
    <w:rsid w:val="00B241FE"/>
    <w:rsid w:val="00B24272"/>
    <w:rsid w:val="00B246A5"/>
    <w:rsid w:val="00B27E6F"/>
    <w:rsid w:val="00B35C32"/>
    <w:rsid w:val="00B400A4"/>
    <w:rsid w:val="00B426F7"/>
    <w:rsid w:val="00B43972"/>
    <w:rsid w:val="00B518D4"/>
    <w:rsid w:val="00B5336F"/>
    <w:rsid w:val="00B536AB"/>
    <w:rsid w:val="00B5450C"/>
    <w:rsid w:val="00B56B99"/>
    <w:rsid w:val="00B57BCE"/>
    <w:rsid w:val="00B6019B"/>
    <w:rsid w:val="00B664F8"/>
    <w:rsid w:val="00B66E86"/>
    <w:rsid w:val="00B670B9"/>
    <w:rsid w:val="00B715E6"/>
    <w:rsid w:val="00B73C61"/>
    <w:rsid w:val="00B82CB1"/>
    <w:rsid w:val="00B8529C"/>
    <w:rsid w:val="00B85323"/>
    <w:rsid w:val="00B8614B"/>
    <w:rsid w:val="00B87D34"/>
    <w:rsid w:val="00B90815"/>
    <w:rsid w:val="00B91FD8"/>
    <w:rsid w:val="00B928CC"/>
    <w:rsid w:val="00B93E34"/>
    <w:rsid w:val="00B95C20"/>
    <w:rsid w:val="00BA0001"/>
    <w:rsid w:val="00BA0FCD"/>
    <w:rsid w:val="00BA23BB"/>
    <w:rsid w:val="00BA2B09"/>
    <w:rsid w:val="00BB02EA"/>
    <w:rsid w:val="00BB57E8"/>
    <w:rsid w:val="00BB6931"/>
    <w:rsid w:val="00BC1468"/>
    <w:rsid w:val="00BC1F11"/>
    <w:rsid w:val="00BC3042"/>
    <w:rsid w:val="00BC5990"/>
    <w:rsid w:val="00BC5DED"/>
    <w:rsid w:val="00BD0AF5"/>
    <w:rsid w:val="00BD1E13"/>
    <w:rsid w:val="00BD3579"/>
    <w:rsid w:val="00BD3CB2"/>
    <w:rsid w:val="00BD65F6"/>
    <w:rsid w:val="00BD7DBD"/>
    <w:rsid w:val="00BE0879"/>
    <w:rsid w:val="00BE3572"/>
    <w:rsid w:val="00BE5524"/>
    <w:rsid w:val="00BE56BA"/>
    <w:rsid w:val="00BE57DC"/>
    <w:rsid w:val="00BE7D13"/>
    <w:rsid w:val="00BF1888"/>
    <w:rsid w:val="00BF204A"/>
    <w:rsid w:val="00BF3786"/>
    <w:rsid w:val="00BF3A9E"/>
    <w:rsid w:val="00BF3E5E"/>
    <w:rsid w:val="00BF4617"/>
    <w:rsid w:val="00C009C6"/>
    <w:rsid w:val="00C059D1"/>
    <w:rsid w:val="00C05C7C"/>
    <w:rsid w:val="00C0711E"/>
    <w:rsid w:val="00C11FB1"/>
    <w:rsid w:val="00C20D6C"/>
    <w:rsid w:val="00C223B5"/>
    <w:rsid w:val="00C23F8A"/>
    <w:rsid w:val="00C244E7"/>
    <w:rsid w:val="00C264E3"/>
    <w:rsid w:val="00C3047C"/>
    <w:rsid w:val="00C32DF2"/>
    <w:rsid w:val="00C33038"/>
    <w:rsid w:val="00C33D7B"/>
    <w:rsid w:val="00C3649C"/>
    <w:rsid w:val="00C36E64"/>
    <w:rsid w:val="00C419B4"/>
    <w:rsid w:val="00C45F47"/>
    <w:rsid w:val="00C5029C"/>
    <w:rsid w:val="00C51367"/>
    <w:rsid w:val="00C53460"/>
    <w:rsid w:val="00C56DE4"/>
    <w:rsid w:val="00C63525"/>
    <w:rsid w:val="00C6574E"/>
    <w:rsid w:val="00C70573"/>
    <w:rsid w:val="00C72268"/>
    <w:rsid w:val="00C82E1B"/>
    <w:rsid w:val="00C8426B"/>
    <w:rsid w:val="00C85E77"/>
    <w:rsid w:val="00C879AC"/>
    <w:rsid w:val="00C87E44"/>
    <w:rsid w:val="00C911B2"/>
    <w:rsid w:val="00C9124A"/>
    <w:rsid w:val="00C935A9"/>
    <w:rsid w:val="00C94A6A"/>
    <w:rsid w:val="00C94E54"/>
    <w:rsid w:val="00C95610"/>
    <w:rsid w:val="00C97B94"/>
    <w:rsid w:val="00C97FB0"/>
    <w:rsid w:val="00CA068F"/>
    <w:rsid w:val="00CA1C0D"/>
    <w:rsid w:val="00CA59C4"/>
    <w:rsid w:val="00CA6183"/>
    <w:rsid w:val="00CA7309"/>
    <w:rsid w:val="00CA7DE8"/>
    <w:rsid w:val="00CB0D5E"/>
    <w:rsid w:val="00CB2619"/>
    <w:rsid w:val="00CB40EC"/>
    <w:rsid w:val="00CB490C"/>
    <w:rsid w:val="00CC390B"/>
    <w:rsid w:val="00CD0F59"/>
    <w:rsid w:val="00CD3375"/>
    <w:rsid w:val="00CD5A5B"/>
    <w:rsid w:val="00CD5C88"/>
    <w:rsid w:val="00CE07B7"/>
    <w:rsid w:val="00CE15AE"/>
    <w:rsid w:val="00CE19C3"/>
    <w:rsid w:val="00CE26DA"/>
    <w:rsid w:val="00CE2734"/>
    <w:rsid w:val="00CE3CBD"/>
    <w:rsid w:val="00CE58E5"/>
    <w:rsid w:val="00CE64E0"/>
    <w:rsid w:val="00CF1B2D"/>
    <w:rsid w:val="00CF2C5E"/>
    <w:rsid w:val="00CF7B6F"/>
    <w:rsid w:val="00D009EB"/>
    <w:rsid w:val="00D014A2"/>
    <w:rsid w:val="00D01623"/>
    <w:rsid w:val="00D05D4A"/>
    <w:rsid w:val="00D061FD"/>
    <w:rsid w:val="00D06B43"/>
    <w:rsid w:val="00D10078"/>
    <w:rsid w:val="00D11824"/>
    <w:rsid w:val="00D130C6"/>
    <w:rsid w:val="00D14FD0"/>
    <w:rsid w:val="00D16C50"/>
    <w:rsid w:val="00D16E44"/>
    <w:rsid w:val="00D17C39"/>
    <w:rsid w:val="00D207EA"/>
    <w:rsid w:val="00D21664"/>
    <w:rsid w:val="00D230A1"/>
    <w:rsid w:val="00D25A4D"/>
    <w:rsid w:val="00D2601B"/>
    <w:rsid w:val="00D26441"/>
    <w:rsid w:val="00D30F98"/>
    <w:rsid w:val="00D317F2"/>
    <w:rsid w:val="00D319F7"/>
    <w:rsid w:val="00D32F39"/>
    <w:rsid w:val="00D3382B"/>
    <w:rsid w:val="00D3470E"/>
    <w:rsid w:val="00D34DB6"/>
    <w:rsid w:val="00D35383"/>
    <w:rsid w:val="00D353B9"/>
    <w:rsid w:val="00D4027A"/>
    <w:rsid w:val="00D40B3E"/>
    <w:rsid w:val="00D429AD"/>
    <w:rsid w:val="00D43A6B"/>
    <w:rsid w:val="00D43A9C"/>
    <w:rsid w:val="00D44EA6"/>
    <w:rsid w:val="00D50747"/>
    <w:rsid w:val="00D526FE"/>
    <w:rsid w:val="00D53E20"/>
    <w:rsid w:val="00D567F3"/>
    <w:rsid w:val="00D56EF1"/>
    <w:rsid w:val="00D578FE"/>
    <w:rsid w:val="00D61C2D"/>
    <w:rsid w:val="00D635F1"/>
    <w:rsid w:val="00D652D6"/>
    <w:rsid w:val="00D67CE5"/>
    <w:rsid w:val="00D710FD"/>
    <w:rsid w:val="00D713E3"/>
    <w:rsid w:val="00D718AF"/>
    <w:rsid w:val="00D756C5"/>
    <w:rsid w:val="00D75D65"/>
    <w:rsid w:val="00D76372"/>
    <w:rsid w:val="00D77876"/>
    <w:rsid w:val="00D80637"/>
    <w:rsid w:val="00D81599"/>
    <w:rsid w:val="00D8647A"/>
    <w:rsid w:val="00D86976"/>
    <w:rsid w:val="00D870B7"/>
    <w:rsid w:val="00D87338"/>
    <w:rsid w:val="00D87840"/>
    <w:rsid w:val="00D87BC1"/>
    <w:rsid w:val="00D916A8"/>
    <w:rsid w:val="00D917BE"/>
    <w:rsid w:val="00D925D2"/>
    <w:rsid w:val="00D929E8"/>
    <w:rsid w:val="00D9406B"/>
    <w:rsid w:val="00D9569F"/>
    <w:rsid w:val="00D963FF"/>
    <w:rsid w:val="00D96A63"/>
    <w:rsid w:val="00DA0CCA"/>
    <w:rsid w:val="00DA2F80"/>
    <w:rsid w:val="00DA32A7"/>
    <w:rsid w:val="00DA578A"/>
    <w:rsid w:val="00DA6CF5"/>
    <w:rsid w:val="00DB0552"/>
    <w:rsid w:val="00DB07B0"/>
    <w:rsid w:val="00DB4A25"/>
    <w:rsid w:val="00DB4DB2"/>
    <w:rsid w:val="00DB5878"/>
    <w:rsid w:val="00DB664E"/>
    <w:rsid w:val="00DC2441"/>
    <w:rsid w:val="00DC58BE"/>
    <w:rsid w:val="00DC7F46"/>
    <w:rsid w:val="00DD1225"/>
    <w:rsid w:val="00DD31F8"/>
    <w:rsid w:val="00DD5150"/>
    <w:rsid w:val="00DE08B6"/>
    <w:rsid w:val="00DE43C5"/>
    <w:rsid w:val="00DE7315"/>
    <w:rsid w:val="00DF19E0"/>
    <w:rsid w:val="00DF2091"/>
    <w:rsid w:val="00DF4FB5"/>
    <w:rsid w:val="00DF70D1"/>
    <w:rsid w:val="00DF7783"/>
    <w:rsid w:val="00E007D0"/>
    <w:rsid w:val="00E026AE"/>
    <w:rsid w:val="00E0300C"/>
    <w:rsid w:val="00E15A47"/>
    <w:rsid w:val="00E20DAD"/>
    <w:rsid w:val="00E23FD2"/>
    <w:rsid w:val="00E31B1F"/>
    <w:rsid w:val="00E34BC1"/>
    <w:rsid w:val="00E34EED"/>
    <w:rsid w:val="00E354B7"/>
    <w:rsid w:val="00E3624E"/>
    <w:rsid w:val="00E37951"/>
    <w:rsid w:val="00E410D0"/>
    <w:rsid w:val="00E435FB"/>
    <w:rsid w:val="00E43A9A"/>
    <w:rsid w:val="00E4750D"/>
    <w:rsid w:val="00E5500F"/>
    <w:rsid w:val="00E612BA"/>
    <w:rsid w:val="00E64467"/>
    <w:rsid w:val="00E71B6F"/>
    <w:rsid w:val="00E74A36"/>
    <w:rsid w:val="00E76E43"/>
    <w:rsid w:val="00E8103F"/>
    <w:rsid w:val="00E84CA3"/>
    <w:rsid w:val="00E85744"/>
    <w:rsid w:val="00E859D1"/>
    <w:rsid w:val="00E87211"/>
    <w:rsid w:val="00E90756"/>
    <w:rsid w:val="00E9217B"/>
    <w:rsid w:val="00E92ACC"/>
    <w:rsid w:val="00E97AB4"/>
    <w:rsid w:val="00E97EDB"/>
    <w:rsid w:val="00EA2D5D"/>
    <w:rsid w:val="00EA3B93"/>
    <w:rsid w:val="00EA7D0D"/>
    <w:rsid w:val="00EA7E93"/>
    <w:rsid w:val="00EB24ED"/>
    <w:rsid w:val="00EB3447"/>
    <w:rsid w:val="00EB39B9"/>
    <w:rsid w:val="00EC0873"/>
    <w:rsid w:val="00EC21C9"/>
    <w:rsid w:val="00EC78B7"/>
    <w:rsid w:val="00ED5302"/>
    <w:rsid w:val="00ED6968"/>
    <w:rsid w:val="00ED7CD4"/>
    <w:rsid w:val="00EE5CEE"/>
    <w:rsid w:val="00EE6310"/>
    <w:rsid w:val="00EE6351"/>
    <w:rsid w:val="00EF1D4B"/>
    <w:rsid w:val="00EF4D5F"/>
    <w:rsid w:val="00EF5248"/>
    <w:rsid w:val="00EF623C"/>
    <w:rsid w:val="00EF6C16"/>
    <w:rsid w:val="00EF70F9"/>
    <w:rsid w:val="00F027B4"/>
    <w:rsid w:val="00F031B2"/>
    <w:rsid w:val="00F04A47"/>
    <w:rsid w:val="00F06CB9"/>
    <w:rsid w:val="00F07526"/>
    <w:rsid w:val="00F07F79"/>
    <w:rsid w:val="00F1070F"/>
    <w:rsid w:val="00F11A2E"/>
    <w:rsid w:val="00F131F3"/>
    <w:rsid w:val="00F1484A"/>
    <w:rsid w:val="00F152E0"/>
    <w:rsid w:val="00F2098F"/>
    <w:rsid w:val="00F22796"/>
    <w:rsid w:val="00F228D7"/>
    <w:rsid w:val="00F32076"/>
    <w:rsid w:val="00F334F5"/>
    <w:rsid w:val="00F41D00"/>
    <w:rsid w:val="00F45B10"/>
    <w:rsid w:val="00F477B1"/>
    <w:rsid w:val="00F51015"/>
    <w:rsid w:val="00F52478"/>
    <w:rsid w:val="00F532B2"/>
    <w:rsid w:val="00F53990"/>
    <w:rsid w:val="00F627EC"/>
    <w:rsid w:val="00F62E42"/>
    <w:rsid w:val="00F706F0"/>
    <w:rsid w:val="00F72318"/>
    <w:rsid w:val="00F74BDA"/>
    <w:rsid w:val="00F74E6E"/>
    <w:rsid w:val="00F816C6"/>
    <w:rsid w:val="00F8336A"/>
    <w:rsid w:val="00F845FC"/>
    <w:rsid w:val="00F846E2"/>
    <w:rsid w:val="00F87178"/>
    <w:rsid w:val="00F875F2"/>
    <w:rsid w:val="00F95033"/>
    <w:rsid w:val="00FA11E0"/>
    <w:rsid w:val="00FA6BAB"/>
    <w:rsid w:val="00FA7080"/>
    <w:rsid w:val="00FA73D9"/>
    <w:rsid w:val="00FB0169"/>
    <w:rsid w:val="00FB1963"/>
    <w:rsid w:val="00FB1CCF"/>
    <w:rsid w:val="00FB2A40"/>
    <w:rsid w:val="00FB2BB7"/>
    <w:rsid w:val="00FB5045"/>
    <w:rsid w:val="00FB52BB"/>
    <w:rsid w:val="00FB5C67"/>
    <w:rsid w:val="00FC6028"/>
    <w:rsid w:val="00FC74A1"/>
    <w:rsid w:val="00FD1487"/>
    <w:rsid w:val="00FD2BDB"/>
    <w:rsid w:val="00FD742C"/>
    <w:rsid w:val="00FE0B76"/>
    <w:rsid w:val="00FE1C84"/>
    <w:rsid w:val="00FE22A1"/>
    <w:rsid w:val="00FE28A4"/>
    <w:rsid w:val="00FE54C4"/>
    <w:rsid w:val="00FE65B2"/>
    <w:rsid w:val="00FE718E"/>
    <w:rsid w:val="00FF026C"/>
    <w:rsid w:val="00FF4076"/>
    <w:rsid w:val="00FF5989"/>
    <w:rsid w:val="00FF7A1D"/>
    <w:rsid w:val="02BAFDD7"/>
    <w:rsid w:val="7EDE4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3F4A560"/>
  <w15:docId w15:val="{FE344FD2-65BC-4BEF-8B50-FBA49A012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nb-NO" w:eastAsia="nb-NO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91" w:line="295" w:lineRule="auto"/>
      <w:ind w:left="364"/>
      <w:jc w:val="both"/>
    </w:pPr>
    <w:rPr>
      <w:rFonts w:ascii="Calibri" w:eastAsia="Calibri" w:hAnsi="Calibri" w:cs="Calibri"/>
      <w:color w:val="000000"/>
      <w:sz w:val="24"/>
    </w:rPr>
  </w:style>
  <w:style w:type="paragraph" w:styleId="Overskrift1">
    <w:name w:val="heading 1"/>
    <w:next w:val="Normal"/>
    <w:link w:val="Overskrift1Tegn"/>
    <w:uiPriority w:val="9"/>
    <w:qFormat/>
    <w:pPr>
      <w:keepNext/>
      <w:keepLines/>
      <w:numPr>
        <w:numId w:val="2"/>
      </w:numPr>
      <w:spacing w:after="272"/>
      <w:ind w:left="22" w:hanging="10"/>
      <w:outlineLvl w:val="0"/>
    </w:pPr>
    <w:rPr>
      <w:rFonts w:ascii="Calibri" w:eastAsia="Calibri" w:hAnsi="Calibri" w:cs="Calibri"/>
      <w:color w:val="000000"/>
      <w:sz w:val="34"/>
    </w:rPr>
  </w:style>
  <w:style w:type="paragraph" w:styleId="Overskrift2">
    <w:name w:val="heading 2"/>
    <w:next w:val="Normal"/>
    <w:link w:val="Overskrift2Tegn"/>
    <w:uiPriority w:val="9"/>
    <w:unhideWhenUsed/>
    <w:qFormat/>
    <w:pPr>
      <w:keepNext/>
      <w:keepLines/>
      <w:numPr>
        <w:ilvl w:val="1"/>
        <w:numId w:val="2"/>
      </w:numPr>
      <w:spacing w:after="254"/>
      <w:ind w:left="22" w:hanging="10"/>
      <w:outlineLvl w:val="1"/>
    </w:pPr>
    <w:rPr>
      <w:rFonts w:ascii="Calibri" w:eastAsia="Calibri" w:hAnsi="Calibri" w:cs="Calibri"/>
      <w:color w:val="000000"/>
      <w:sz w:val="29"/>
    </w:rPr>
  </w:style>
  <w:style w:type="paragraph" w:styleId="Overskrift3">
    <w:name w:val="heading 3"/>
    <w:next w:val="Normal"/>
    <w:link w:val="Overskrift3Tegn"/>
    <w:uiPriority w:val="9"/>
    <w:unhideWhenUsed/>
    <w:qFormat/>
    <w:pPr>
      <w:keepNext/>
      <w:keepLines/>
      <w:spacing w:after="0"/>
      <w:ind w:left="374" w:hanging="10"/>
      <w:jc w:val="center"/>
      <w:outlineLvl w:val="2"/>
    </w:pPr>
    <w:rPr>
      <w:rFonts w:ascii="Calibri" w:eastAsia="Calibri" w:hAnsi="Calibri" w:cs="Calibri"/>
      <w:color w:val="000000"/>
      <w:sz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footnotedescription">
    <w:name w:val="footnote description"/>
    <w:next w:val="Normal"/>
    <w:link w:val="footnotedescriptionChar"/>
    <w:hidden/>
    <w:pPr>
      <w:spacing w:after="0"/>
      <w:ind w:left="348"/>
    </w:pPr>
    <w:rPr>
      <w:rFonts w:ascii="Calibri" w:eastAsia="Calibri" w:hAnsi="Calibri" w:cs="Calibri"/>
      <w:color w:val="000000"/>
      <w:sz w:val="20"/>
    </w:rPr>
  </w:style>
  <w:style w:type="character" w:customStyle="1" w:styleId="footnotedescriptionChar">
    <w:name w:val="footnote description Char"/>
    <w:link w:val="footnotedescription"/>
    <w:rPr>
      <w:rFonts w:ascii="Calibri" w:eastAsia="Calibri" w:hAnsi="Calibri" w:cs="Calibri"/>
      <w:color w:val="000000"/>
      <w:sz w:val="20"/>
    </w:rPr>
  </w:style>
  <w:style w:type="character" w:customStyle="1" w:styleId="Overskrift2Tegn">
    <w:name w:val="Overskrift 2 Tegn"/>
    <w:link w:val="Overskrift2"/>
    <w:rPr>
      <w:rFonts w:ascii="Calibri" w:eastAsia="Calibri" w:hAnsi="Calibri" w:cs="Calibri"/>
      <w:color w:val="000000"/>
      <w:sz w:val="29"/>
    </w:rPr>
  </w:style>
  <w:style w:type="character" w:customStyle="1" w:styleId="Overskrift1Tegn">
    <w:name w:val="Overskrift 1 Tegn"/>
    <w:link w:val="Overskrift1"/>
    <w:rPr>
      <w:rFonts w:ascii="Calibri" w:eastAsia="Calibri" w:hAnsi="Calibri" w:cs="Calibri"/>
      <w:color w:val="000000"/>
      <w:sz w:val="34"/>
    </w:rPr>
  </w:style>
  <w:style w:type="character" w:customStyle="1" w:styleId="Overskrift3Tegn">
    <w:name w:val="Overskrift 3 Tegn"/>
    <w:link w:val="Overskrift3"/>
    <w:rPr>
      <w:rFonts w:ascii="Calibri" w:eastAsia="Calibri" w:hAnsi="Calibri" w:cs="Calibri"/>
      <w:color w:val="000000"/>
      <w:sz w:val="24"/>
    </w:rPr>
  </w:style>
  <w:style w:type="character" w:customStyle="1" w:styleId="footnotemark">
    <w:name w:val="footnote mark"/>
    <w:hidden/>
    <w:rPr>
      <w:rFonts w:ascii="Calibri" w:eastAsia="Calibri" w:hAnsi="Calibri" w:cs="Calibri"/>
      <w:color w:val="000000"/>
      <w:sz w:val="20"/>
      <w:vertAlign w:val="superscript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Brdtekstinnrykk">
    <w:name w:val="Body Text Indent"/>
    <w:basedOn w:val="Normal"/>
    <w:link w:val="BrdtekstinnrykkTegn"/>
    <w:uiPriority w:val="99"/>
    <w:semiHidden/>
    <w:unhideWhenUsed/>
    <w:rsid w:val="004E5A66"/>
    <w:pPr>
      <w:spacing w:after="120"/>
      <w:ind w:left="283"/>
    </w:pPr>
  </w:style>
  <w:style w:type="character" w:customStyle="1" w:styleId="BrdtekstinnrykkTegn">
    <w:name w:val="Brødtekstinnrykk Tegn"/>
    <w:basedOn w:val="Standardskriftforavsnitt"/>
    <w:link w:val="Brdtekstinnrykk"/>
    <w:uiPriority w:val="99"/>
    <w:semiHidden/>
    <w:rsid w:val="004E5A66"/>
    <w:rPr>
      <w:rFonts w:ascii="Calibri" w:eastAsia="Calibri" w:hAnsi="Calibri" w:cs="Calibri"/>
      <w:color w:val="000000"/>
      <w:sz w:val="24"/>
    </w:rPr>
  </w:style>
  <w:style w:type="paragraph" w:styleId="Brdtekst-frsteinnrykk2">
    <w:name w:val="Body Text First Indent 2"/>
    <w:basedOn w:val="Brdtekstinnrykk"/>
    <w:link w:val="Brdtekst-frsteinnrykk2Tegn"/>
    <w:uiPriority w:val="99"/>
    <w:semiHidden/>
    <w:unhideWhenUsed/>
    <w:rsid w:val="004E5A66"/>
    <w:pPr>
      <w:spacing w:after="191"/>
      <w:ind w:left="360" w:firstLine="360"/>
    </w:pPr>
  </w:style>
  <w:style w:type="character" w:customStyle="1" w:styleId="Brdtekst-frsteinnrykk2Tegn">
    <w:name w:val="Brødtekst - første innrykk 2 Tegn"/>
    <w:basedOn w:val="BrdtekstinnrykkTegn"/>
    <w:link w:val="Brdtekst-frsteinnrykk2"/>
    <w:uiPriority w:val="99"/>
    <w:semiHidden/>
    <w:rsid w:val="004E5A66"/>
    <w:rPr>
      <w:rFonts w:ascii="Calibri" w:eastAsia="Calibri" w:hAnsi="Calibri" w:cs="Calibri"/>
      <w:color w:val="000000"/>
      <w:sz w:val="24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07222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semiHidden/>
    <w:unhideWhenUsed/>
    <w:rsid w:val="00007222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semiHidden/>
    <w:rsid w:val="00007222"/>
    <w:rPr>
      <w:rFonts w:ascii="Calibri" w:eastAsia="Calibri" w:hAnsi="Calibri" w:cs="Calibri"/>
      <w:color w:val="000000"/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007222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007222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EF6C16"/>
    <w:pPr>
      <w:spacing w:after="0" w:line="240" w:lineRule="auto"/>
    </w:pPr>
    <w:rPr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EF6C16"/>
    <w:rPr>
      <w:rFonts w:ascii="Calibri" w:eastAsia="Calibri" w:hAnsi="Calibri" w:cs="Calibri"/>
      <w:color w:val="000000"/>
      <w:sz w:val="20"/>
      <w:szCs w:val="20"/>
    </w:rPr>
  </w:style>
  <w:style w:type="character" w:styleId="Fotnotereferanse">
    <w:name w:val="footnote reference"/>
    <w:basedOn w:val="Standardskriftforavsnitt"/>
    <w:uiPriority w:val="99"/>
    <w:semiHidden/>
    <w:unhideWhenUsed/>
    <w:rsid w:val="00EF6C16"/>
    <w:rPr>
      <w:vertAlign w:val="superscript"/>
    </w:rPr>
  </w:style>
  <w:style w:type="table" w:styleId="Tabellrutenett">
    <w:name w:val="Table Grid"/>
    <w:basedOn w:val="Vanligtabell"/>
    <w:uiPriority w:val="39"/>
    <w:rsid w:val="009F2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pptekst">
    <w:name w:val="header"/>
    <w:basedOn w:val="Normal"/>
    <w:link w:val="TopptekstTegn"/>
    <w:uiPriority w:val="99"/>
    <w:semiHidden/>
    <w:unhideWhenUsed/>
    <w:rsid w:val="00EF4D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semiHidden/>
    <w:rsid w:val="00EF4D5F"/>
    <w:rPr>
      <w:rFonts w:ascii="Calibri" w:eastAsia="Calibri" w:hAnsi="Calibri" w:cs="Calibri"/>
      <w:color w:val="000000"/>
      <w:sz w:val="24"/>
    </w:rPr>
  </w:style>
  <w:style w:type="paragraph" w:styleId="Bunntekst">
    <w:name w:val="footer"/>
    <w:basedOn w:val="Normal"/>
    <w:link w:val="BunntekstTegn"/>
    <w:uiPriority w:val="99"/>
    <w:semiHidden/>
    <w:unhideWhenUsed/>
    <w:rsid w:val="00EF4D5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semiHidden/>
    <w:rsid w:val="00EF4D5F"/>
    <w:rPr>
      <w:rFonts w:ascii="Calibri" w:eastAsia="Calibri" w:hAnsi="Calibri" w:cs="Calibri"/>
      <w:color w:val="000000"/>
      <w:sz w:val="24"/>
    </w:rPr>
  </w:style>
  <w:style w:type="paragraph" w:styleId="Revisjon">
    <w:name w:val="Revision"/>
    <w:hidden/>
    <w:uiPriority w:val="99"/>
    <w:semiHidden/>
    <w:rsid w:val="00691D14"/>
    <w:pPr>
      <w:spacing w:after="0" w:line="240" w:lineRule="auto"/>
    </w:pPr>
    <w:rPr>
      <w:rFonts w:ascii="Calibri" w:eastAsia="Calibri" w:hAnsi="Calibri" w:cs="Calibri"/>
      <w:color w:val="000000"/>
      <w:sz w:val="24"/>
    </w:rPr>
  </w:style>
  <w:style w:type="paragraph" w:styleId="NormalWeb">
    <w:name w:val="Normal (Web)"/>
    <w:basedOn w:val="Normal"/>
    <w:uiPriority w:val="99"/>
    <w:semiHidden/>
    <w:unhideWhenUsed/>
    <w:rsid w:val="00C63525"/>
    <w:pPr>
      <w:spacing w:before="100" w:beforeAutospacing="1" w:after="100" w:afterAutospacing="1" w:line="240" w:lineRule="auto"/>
      <w:ind w:left="0"/>
      <w:jc w:val="left"/>
    </w:pPr>
    <w:rPr>
      <w:rFonts w:ascii="Times New Roman" w:eastAsia="Times New Roman" w:hAnsi="Times New Roman" w:cs="Times New Roman"/>
      <w:color w:val="auto"/>
      <w:szCs w:val="24"/>
    </w:rPr>
  </w:style>
  <w:style w:type="character" w:styleId="Hyperkobling">
    <w:name w:val="Hyperlink"/>
    <w:basedOn w:val="Standardskriftforavsnitt"/>
    <w:uiPriority w:val="99"/>
    <w:unhideWhenUsed/>
    <w:rsid w:val="003B5DE4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3B5DE4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Tegn"/>
    <w:rsid w:val="009363A7"/>
    <w:pPr>
      <w:spacing w:after="0"/>
      <w:jc w:val="center"/>
    </w:pPr>
    <w:rPr>
      <w:noProof/>
    </w:rPr>
  </w:style>
  <w:style w:type="character" w:customStyle="1" w:styleId="EndNoteBibliographyTitleTegn">
    <w:name w:val="EndNote Bibliography Title Tegn"/>
    <w:basedOn w:val="Standardskriftforavsnitt"/>
    <w:link w:val="EndNoteBibliographyTitle"/>
    <w:rsid w:val="009363A7"/>
    <w:rPr>
      <w:rFonts w:ascii="Calibri" w:eastAsia="Calibri" w:hAnsi="Calibri" w:cs="Calibri"/>
      <w:noProof/>
      <w:color w:val="000000"/>
      <w:sz w:val="24"/>
    </w:rPr>
  </w:style>
  <w:style w:type="paragraph" w:customStyle="1" w:styleId="EndNoteBibliography">
    <w:name w:val="EndNote Bibliography"/>
    <w:basedOn w:val="Normal"/>
    <w:link w:val="EndNoteBibliographyTegn"/>
    <w:rsid w:val="009363A7"/>
    <w:pPr>
      <w:spacing w:line="240" w:lineRule="auto"/>
    </w:pPr>
    <w:rPr>
      <w:noProof/>
    </w:rPr>
  </w:style>
  <w:style w:type="character" w:customStyle="1" w:styleId="EndNoteBibliographyTegn">
    <w:name w:val="EndNote Bibliography Tegn"/>
    <w:basedOn w:val="Standardskriftforavsnitt"/>
    <w:link w:val="EndNoteBibliography"/>
    <w:rsid w:val="009363A7"/>
    <w:rPr>
      <w:rFonts w:ascii="Calibri" w:eastAsia="Calibri" w:hAnsi="Calibri" w:cs="Calibri"/>
      <w:noProof/>
      <w:color w:val="000000"/>
      <w:sz w:val="24"/>
    </w:rPr>
  </w:style>
  <w:style w:type="character" w:styleId="Sterk">
    <w:name w:val="Strong"/>
    <w:basedOn w:val="Standardskriftforavsnitt"/>
    <w:uiPriority w:val="22"/>
    <w:qFormat/>
    <w:rsid w:val="00480732"/>
    <w:rPr>
      <w:b/>
      <w:bCs/>
    </w:rPr>
  </w:style>
  <w:style w:type="character" w:styleId="Linjenummer">
    <w:name w:val="line number"/>
    <w:basedOn w:val="Standardskriftforavsnitt"/>
    <w:uiPriority w:val="99"/>
    <w:semiHidden/>
    <w:unhideWhenUsed/>
    <w:rsid w:val="00736430"/>
  </w:style>
  <w:style w:type="paragraph" w:styleId="Brdtekst">
    <w:name w:val="Body Text"/>
    <w:basedOn w:val="Normal"/>
    <w:link w:val="BrdtekstTegn"/>
    <w:uiPriority w:val="99"/>
    <w:semiHidden/>
    <w:unhideWhenUsed/>
    <w:rsid w:val="0010628D"/>
    <w:pPr>
      <w:spacing w:after="120"/>
    </w:pPr>
  </w:style>
  <w:style w:type="character" w:customStyle="1" w:styleId="BrdtekstTegn">
    <w:name w:val="Brødtekst Tegn"/>
    <w:basedOn w:val="Standardskriftforavsnitt"/>
    <w:link w:val="Brdtekst"/>
    <w:uiPriority w:val="99"/>
    <w:semiHidden/>
    <w:rsid w:val="0010628D"/>
    <w:rPr>
      <w:rFonts w:ascii="Calibri" w:eastAsia="Calibri" w:hAnsi="Calibri" w:cs="Calibri"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2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4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3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8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4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2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9536797">
          <w:marLeft w:val="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44344">
          <w:marLeft w:val="0"/>
          <w:marRight w:val="0"/>
          <w:marTop w:val="1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6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49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245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68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149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10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374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242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933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1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909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07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23053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9463930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85730896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87373774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967407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46053660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4097380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564031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191078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602578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6629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423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www.bls.gov/soc/isco_soc_crosswalk.xls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onetcenter.org/db_releases.html" TargetMode="External"/><Relationship Id="rId5" Type="http://schemas.openxmlformats.org/officeDocument/2006/relationships/numbering" Target="numbering.xml"/><Relationship Id="rId15" Type="http://schemas.openxmlformats.org/officeDocument/2006/relationships/footer" Target="foot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Samfunn</TermName>
          <TermId xmlns="http://schemas.microsoft.com/office/infopath/2007/PartnerControls">55bdaa12-8998-4806-b19d-60a1f927dd2d</TermId>
        </TermInfo>
      </Terms>
    </FHI_TopicTaxHTField>
    <TaxCatchAll xmlns="546d3f90-05a3-494f-ac29-87d65180f1c4">
      <Value>1</Value>
    </TaxCatchAll>
    <TaxKeywordTaxHTField xmlns="546d3f90-05a3-494f-ac29-87d65180f1c4">
      <Terms xmlns="http://schemas.microsoft.com/office/infopath/2007/PartnerControls"/>
    </TaxKeywordTaxHTField>
    <SharedWithUsers xmlns="546d3f90-05a3-494f-ac29-87d65180f1c4">
      <UserInfo>
        <DisplayName>Jonathan Wörn</DisplayName>
        <AccountId>17</AccountId>
        <AccountType/>
      </UserInfo>
    </SharedWithUsers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A1C0BCEF6D55934D9D24EEC79766944B" ma:contentTypeVersion="11" ma:contentTypeDescription="Opprett et nytt dokument." ma:contentTypeScope="" ma:versionID="f8b9d4614bae23ef479e8b892f31dd0c">
  <xsd:schema xmlns:xsd="http://www.w3.org/2001/XMLSchema" xmlns:xs="http://www.w3.org/2001/XMLSchema" xmlns:p="http://schemas.microsoft.com/office/2006/metadata/properties" xmlns:ns2="9e7c1b5f-6b93-4ee4-9fa2-fda8f1b47cf5" xmlns:ns3="546d3f90-05a3-494f-ac29-87d65180f1c4" xmlns:ns4="11ae6c35-a3f2-4e75-9a9a-d592b0d4403f" targetNamespace="http://schemas.microsoft.com/office/2006/metadata/properties" ma:root="true" ma:fieldsID="aeb9242d9a8b632d01bc2687deaeaa00" ns2:_="" ns3:_="" ns4:_="">
    <xsd:import namespace="9e7c1b5f-6b93-4ee4-9fa2-fda8f1b47cf5"/>
    <xsd:import namespace="546d3f90-05a3-494f-ac29-87d65180f1c4"/>
    <xsd:import namespace="11ae6c35-a3f2-4e75-9a9a-d592b0d4403f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Samfunn|55bdaa12-8998-4806-b19d-60a1f927dd2d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46d3f90-05a3-494f-ac29-87d65180f1c4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a30e215f-48e6-4f13-bd31-ced676466326}" ma:internalName="TaxCatchAll" ma:showField="CatchAllData" ma:web="546d3f90-05a3-494f-ac29-87d65180f1c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1ae6c35-a3f2-4e75-9a9a-d592b0d440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F0AF74C-AD26-4F54-92F6-38BEF13C6A86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546d3f90-05a3-494f-ac29-87d65180f1c4"/>
  </ds:schemaRefs>
</ds:datastoreItem>
</file>

<file path=customXml/itemProps2.xml><?xml version="1.0" encoding="utf-8"?>
<ds:datastoreItem xmlns:ds="http://schemas.openxmlformats.org/officeDocument/2006/customXml" ds:itemID="{5772C978-9089-4144-B55B-D277122B45F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C738752A-DCAF-46C7-AD2B-B520ED8AC94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CE95A35-91DC-4B4C-BB85-6E0AF8CF4D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546d3f90-05a3-494f-ac29-87d65180f1c4"/>
    <ds:schemaRef ds:uri="11ae6c35-a3f2-4e75-9a9a-d592b0d440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27</Characters>
  <Application>Microsoft Office Word</Application>
  <DocSecurity>0</DocSecurity>
  <Lines>7</Lines>
  <Paragraphs>2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me, Bjørn-Atle</dc:creator>
  <cp:keywords/>
  <cp:lastModifiedBy>Bjørn-Atle Reme</cp:lastModifiedBy>
  <cp:revision>33</cp:revision>
  <cp:lastPrinted>2023-07-06T17:49:00Z</cp:lastPrinted>
  <dcterms:created xsi:type="dcterms:W3CDTF">2023-07-06T20:56:00Z</dcterms:created>
  <dcterms:modified xsi:type="dcterms:W3CDTF">2025-03-07T2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1C0BCEF6D55934D9D24EEC79766944B</vt:lpwstr>
  </property>
  <property fmtid="{D5CDD505-2E9C-101B-9397-08002B2CF9AE}" pid="3" name="FHI_Topic">
    <vt:lpwstr>1;#Samfunn|55bdaa12-8998-4806-b19d-60a1f927dd2d</vt:lpwstr>
  </property>
  <property fmtid="{D5CDD505-2E9C-101B-9397-08002B2CF9AE}" pid="4" name="TaxKeyword">
    <vt:lpwstr/>
  </property>
</Properties>
</file>